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12F" w:rsidRPr="00925C52" w:rsidRDefault="0069112F" w:rsidP="0069112F">
      <w:pPr>
        <w:keepNext/>
        <w:keepLines/>
        <w:spacing w:before="200" w:after="0"/>
        <w:outlineLvl w:val="1"/>
        <w:rPr>
          <w:rFonts w:ascii="Calibri Light" w:eastAsia="Times New Roman" w:hAnsi="Calibri Light" w:cs="Times New Roman"/>
          <w:b/>
          <w:bCs/>
          <w:color w:val="000000"/>
          <w:sz w:val="24"/>
          <w:szCs w:val="26"/>
          <w:lang w:val="en-GB"/>
        </w:rPr>
      </w:pPr>
      <w:bookmarkStart w:id="0" w:name="_GoBack"/>
      <w:bookmarkEnd w:id="0"/>
      <w:r w:rsidRPr="00925C52">
        <w:rPr>
          <w:rFonts w:ascii="Calibri Light" w:eastAsia="Times New Roman" w:hAnsi="Calibri Light" w:cs="Times New Roman"/>
          <w:b/>
          <w:bCs/>
          <w:color w:val="000000"/>
          <w:sz w:val="24"/>
          <w:szCs w:val="26"/>
          <w:lang w:val="en-GB"/>
        </w:rPr>
        <w:t>S1 Table Extended descriptive statistics and definitions of dependent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35"/>
        <w:gridCol w:w="574"/>
        <w:gridCol w:w="551"/>
        <w:gridCol w:w="3802"/>
      </w:tblGrid>
      <w:tr w:rsidR="009D0871" w:rsidRPr="000A1DD7" w:rsidTr="00B9788D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sv-SE"/>
              </w:rPr>
              <w:t>Protectiv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sv-S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sv-SE"/>
              </w:rPr>
              <w:t>S.d.</w:t>
            </w:r>
            <w:r w:rsidRPr="00B9788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 w:eastAsia="sv-S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sv-SE"/>
              </w:rPr>
              <w:t>Variable definitions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u w:val="single"/>
                <w:lang w:val="en-GB" w:eastAsia="sv-SE"/>
              </w:rPr>
              <w:t>Use of specific measures ‘often’ or ‘always’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D0871" w:rsidRPr="000A1DD7" w:rsidRDefault="009D0871" w:rsidP="00234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D0871" w:rsidRPr="000A1DD7" w:rsidRDefault="009D0871" w:rsidP="002347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overing cloth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644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vMerge w:val="restart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=1 if</w:t>
            </w:r>
            <w:r w:rsidRPr="000A1DD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 the respondent states that he or she uses the protective measure ‘often’ or ‘always’ and zero (0) if ‘never’ or ‘rarely’.</w:t>
            </w:r>
          </w:p>
        </w:tc>
      </w:tr>
      <w:tr w:rsidR="009D0871" w:rsidRPr="000A1DD7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heck body for tick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630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vMerge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9D0871" w:rsidRPr="000A1DD7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Tuck trousers into sock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79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vMerge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9D0871" w:rsidRPr="000A1DD7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Repell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63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vMerge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9D0871" w:rsidRPr="000A1DD7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Avoid tall grass and bushes while in areas with tick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481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vMerge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9D0871" w:rsidRPr="000A1DD7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  <w:t>Count variab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No. of protective measures used often/always (0</w:t>
            </w:r>
            <w:r w:rsidRPr="000A1DD7">
              <w:rPr>
                <w:rFonts w:ascii="Calibri" w:eastAsia="Calibri" w:hAnsi="Calibri" w:cs="Times New Roman"/>
                <w:color w:val="000000"/>
                <w:sz w:val="20"/>
                <w:lang w:val="en-GB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98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.321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=0</w:t>
            </w:r>
            <w:r w:rsidRPr="000A1DD7">
              <w:rPr>
                <w:rFonts w:ascii="Calibri" w:eastAsia="Calibri" w:hAnsi="Calibri" w:cs="Times New Roman"/>
                <w:color w:val="000000"/>
                <w:sz w:val="20"/>
                <w:lang w:val="en-GB"/>
              </w:rPr>
              <w:t>–</w:t>
            </w:r>
            <w:r w:rsidRPr="000A1DD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 depending on the number of protective measures used ‘often’ or ‘always’</w:t>
            </w:r>
          </w:p>
        </w:tc>
      </w:tr>
      <w:tr w:rsidR="009D0871" w:rsidRPr="000A1DD7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No. and frequency of protective measures used (0</w:t>
            </w:r>
            <w:r w:rsidRPr="000A1DD7">
              <w:rPr>
                <w:rFonts w:ascii="Calibri" w:eastAsia="Calibri" w:hAnsi="Calibri" w:cs="Times New Roman"/>
                <w:color w:val="000000"/>
                <w:sz w:val="20"/>
                <w:lang w:val="en-GB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6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57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2.860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=the number of protective measures used * the frequency. Number=0</w:t>
            </w:r>
            <w:r w:rsidRPr="000A1DD7">
              <w:rPr>
                <w:rFonts w:ascii="Calibri" w:eastAsia="Calibri" w:hAnsi="Calibri" w:cs="Times New Roman"/>
                <w:color w:val="000000"/>
                <w:sz w:val="20"/>
                <w:lang w:val="en-GB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5; Frequency=0</w:t>
            </w:r>
            <w:r w:rsidRPr="000A1DD7">
              <w:rPr>
                <w:rFonts w:ascii="Calibri" w:eastAsia="Calibri" w:hAnsi="Calibri" w:cs="Times New Roman"/>
                <w:color w:val="000000"/>
                <w:sz w:val="20"/>
                <w:lang w:val="en-GB"/>
              </w:rPr>
              <w:t>–</w:t>
            </w: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3 (0=never; 1=rarely; 2=often; 3=always). Min=0; Max=15 </w:t>
            </w:r>
          </w:p>
        </w:tc>
      </w:tr>
      <w:tr w:rsidR="009D0871" w:rsidRPr="000A1DD7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  <w:t xml:space="preserve">Protective measures in </w:t>
            </w:r>
            <w:proofErr w:type="spellStart"/>
            <w:r w:rsidRPr="000A1DD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  <w:t>combination</w:t>
            </w:r>
            <w:r w:rsidR="00930C5B" w:rsidRPr="00B9788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vertAlign w:val="superscript"/>
                <w:lang w:val="en-GB" w:eastAsia="sv-SE"/>
              </w:rPr>
              <w:t>b</w:t>
            </w:r>
            <w:proofErr w:type="spellEnd"/>
            <w:r w:rsidRPr="000A1DD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u w:val="single"/>
                <w:lang w:val="en-GB" w:eastAsia="sv-SE"/>
              </w:rPr>
            </w:pP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Noprote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33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F15B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No protective measure used ‘often’ or ‘always’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rotclotheson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78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rotective clothes is the only measure used ‘often’ or ‘always’.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heckbodyon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85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Tick checks is the only measure used ‘often’ or ‘always’.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lothes&amp;Bod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11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rotective clothes in combination with tick checks used ‘often’ or ‘always’.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lothes&amp;Avo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69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rotective clothes in combination with avoiding tall grass and bushes used ‘often’ or ‘always’.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Body&amp;Avo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66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Tick checks in combination with avoiding tall grass and bushes used ‘often’ or ‘always’.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lothes&amp;Body&amp;Avo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42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rotective clothes, tick checks and avoiding tall grass and bushes used ‘often’ or ‘always’.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lothes&amp;Body&amp;Avoid&amp;Oth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34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 xml:space="preserve">Protective clothes, tick checks and avoiding tall grass and bushes is used ‘often’ or ‘always’ in combination with tucking trousers into socks and/or repellent. 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Clothes&amp;Body&amp;Socks&amp;Oth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068</w:t>
            </w: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Protective clothes, tick checks, and tucking trousers into socks is used ‘often’ or ‘always’ in combination with repellent and/or avoiding tall grass and bushes.</w:t>
            </w:r>
          </w:p>
        </w:tc>
      </w:tr>
      <w:tr w:rsidR="009D0871" w:rsidRPr="00B9788D" w:rsidTr="00B9788D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Other measures and combin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0.1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Specific measures or combinations used by less than 5% of the respondents.</w:t>
            </w:r>
          </w:p>
        </w:tc>
      </w:tr>
      <w:tr w:rsidR="009D0871" w:rsidRPr="000A1DD7" w:rsidTr="00B9788D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D0871" w:rsidRPr="000A1DD7" w:rsidRDefault="009D0871" w:rsidP="002347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  <w:r w:rsidRPr="000A1D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  <w:t>1 5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D0871" w:rsidRPr="000A1DD7" w:rsidRDefault="009D0871" w:rsidP="002347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</w:tr>
    </w:tbl>
    <w:p w:rsidR="00F15B21" w:rsidRDefault="009D0871" w:rsidP="00B9788D">
      <w:pPr>
        <w:keepNext/>
        <w:keepLines/>
        <w:spacing w:after="0" w:line="240" w:lineRule="auto"/>
        <w:outlineLvl w:val="1"/>
        <w:rPr>
          <w:rFonts w:eastAsia="Times New Roman" w:cstheme="minorHAnsi"/>
          <w:bCs/>
          <w:color w:val="000000"/>
          <w:sz w:val="20"/>
          <w:szCs w:val="20"/>
          <w:lang w:val="en-GB"/>
        </w:rPr>
      </w:pPr>
      <w:r w:rsidRPr="00B9788D">
        <w:rPr>
          <w:rFonts w:eastAsia="Times New Roman" w:cstheme="minorHAnsi"/>
          <w:bCs/>
          <w:color w:val="000000"/>
          <w:sz w:val="20"/>
          <w:szCs w:val="20"/>
          <w:lang w:val="en-GB"/>
        </w:rPr>
        <w:t xml:space="preserve">Notes: </w:t>
      </w:r>
    </w:p>
    <w:p w:rsidR="0069112F" w:rsidRPr="00F15B21" w:rsidRDefault="009D0871" w:rsidP="00B9788D">
      <w:pPr>
        <w:keepNext/>
        <w:keepLines/>
        <w:spacing w:after="0" w:line="240" w:lineRule="auto"/>
        <w:outlineLvl w:val="1"/>
        <w:rPr>
          <w:rFonts w:eastAsia="Times New Roman" w:cstheme="minorHAnsi"/>
          <w:bCs/>
          <w:color w:val="000000"/>
          <w:sz w:val="20"/>
          <w:szCs w:val="20"/>
          <w:lang w:val="en-GB"/>
        </w:rPr>
      </w:pPr>
      <w:proofErr w:type="gramStart"/>
      <w:r w:rsidRPr="00B9788D">
        <w:rPr>
          <w:rFonts w:eastAsia="Times New Roman" w:cstheme="minorHAnsi"/>
          <w:bCs/>
          <w:color w:val="000000"/>
          <w:sz w:val="20"/>
          <w:szCs w:val="20"/>
          <w:vertAlign w:val="superscript"/>
          <w:lang w:val="en-GB"/>
        </w:rPr>
        <w:t>a</w:t>
      </w:r>
      <w:proofErr w:type="gramEnd"/>
      <w:r w:rsidR="00F15B21">
        <w:rPr>
          <w:rFonts w:eastAsia="Times New Roman" w:cstheme="minorHAnsi"/>
          <w:bCs/>
          <w:color w:val="000000"/>
          <w:sz w:val="20"/>
          <w:szCs w:val="20"/>
          <w:vertAlign w:val="superscript"/>
          <w:lang w:val="en-GB"/>
        </w:rPr>
        <w:t xml:space="preserve"> </w:t>
      </w:r>
      <w:r w:rsidRPr="00B9788D">
        <w:rPr>
          <w:rFonts w:eastAsia="Times New Roman" w:cstheme="minorHAnsi"/>
          <w:bCs/>
          <w:color w:val="000000"/>
          <w:sz w:val="20"/>
          <w:szCs w:val="20"/>
          <w:lang w:val="en-GB"/>
        </w:rPr>
        <w:t>S</w:t>
      </w:r>
      <w:r w:rsidR="00930C5B" w:rsidRPr="00F15B21">
        <w:rPr>
          <w:rFonts w:eastAsia="Times New Roman" w:cstheme="minorHAnsi"/>
          <w:bCs/>
          <w:color w:val="000000"/>
          <w:sz w:val="20"/>
          <w:szCs w:val="20"/>
          <w:lang w:val="en-GB"/>
        </w:rPr>
        <w:t>tandard deviations are only displayed for variables that are not dummy variables.</w:t>
      </w:r>
    </w:p>
    <w:p w:rsidR="00F15B21" w:rsidRPr="00B9788D" w:rsidRDefault="00930C5B" w:rsidP="00F15B21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val="en-GB" w:eastAsia="sv-SE"/>
        </w:rPr>
      </w:pPr>
      <w:proofErr w:type="gramStart"/>
      <w:r w:rsidRPr="00B9788D">
        <w:rPr>
          <w:rFonts w:eastAsia="Times New Roman" w:cstheme="minorHAnsi"/>
          <w:bCs/>
          <w:color w:val="000000"/>
          <w:sz w:val="20"/>
          <w:szCs w:val="20"/>
          <w:vertAlign w:val="superscript"/>
          <w:lang w:val="en-GB"/>
        </w:rPr>
        <w:t>b</w:t>
      </w:r>
      <w:proofErr w:type="gramEnd"/>
      <w:r w:rsidRPr="00B9788D">
        <w:rPr>
          <w:rFonts w:eastAsia="Times New Roman" w:cstheme="minorHAnsi"/>
          <w:b/>
          <w:bCs/>
          <w:color w:val="000000"/>
          <w:sz w:val="26"/>
          <w:szCs w:val="26"/>
          <w:lang w:val="en-GB"/>
        </w:rPr>
        <w:t xml:space="preserve"> </w:t>
      </w:r>
      <w:r w:rsidRPr="00B9788D">
        <w:rPr>
          <w:rFonts w:eastAsia="Times New Roman" w:cstheme="minorHAnsi"/>
          <w:bCs/>
          <w:color w:val="000000"/>
          <w:sz w:val="20"/>
          <w:szCs w:val="20"/>
          <w:lang w:val="en-GB"/>
        </w:rPr>
        <w:t>These variables</w:t>
      </w:r>
      <w:r w:rsidR="00F15B21">
        <w:rPr>
          <w:rFonts w:eastAsia="Times New Roman" w:cstheme="minorHAnsi"/>
          <w:bCs/>
          <w:color w:val="000000"/>
          <w:sz w:val="20"/>
          <w:szCs w:val="20"/>
          <w:lang w:val="en-GB"/>
        </w:rPr>
        <w:t xml:space="preserve"> are used in the multinomial logit analysis (see S6 Table). They</w:t>
      </w:r>
      <w:r w:rsidRPr="00B9788D">
        <w:rPr>
          <w:rFonts w:eastAsia="Times New Roman" w:cstheme="minorHAnsi"/>
          <w:bCs/>
          <w:color w:val="000000"/>
          <w:sz w:val="20"/>
          <w:szCs w:val="20"/>
          <w:lang w:val="en-GB"/>
        </w:rPr>
        <w:t xml:space="preserve"> take the value of 1 i</w:t>
      </w:r>
      <w:r w:rsidR="00F15B21" w:rsidRPr="00B9788D">
        <w:rPr>
          <w:rFonts w:eastAsia="Times New Roman" w:cstheme="minorHAnsi"/>
          <w:bCs/>
          <w:color w:val="000000"/>
          <w:sz w:val="20"/>
          <w:szCs w:val="20"/>
          <w:lang w:val="en-GB"/>
        </w:rPr>
        <w:t>f the protective measure or the combination of measures is used</w:t>
      </w:r>
      <w:r w:rsidR="00F15B21" w:rsidRPr="00B9788D">
        <w:rPr>
          <w:rFonts w:eastAsia="Times New Roman" w:cstheme="minorHAnsi"/>
          <w:color w:val="000000"/>
          <w:sz w:val="20"/>
          <w:szCs w:val="20"/>
          <w:lang w:val="en-GB" w:eastAsia="sv-SE"/>
        </w:rPr>
        <w:t xml:space="preserve"> ‘often’ or ‘always’, </w:t>
      </w:r>
      <w:r w:rsidR="00F15B21" w:rsidRPr="00B9788D">
        <w:rPr>
          <w:rFonts w:eastAsia="Calibri" w:cstheme="minorHAnsi"/>
          <w:color w:val="000000"/>
          <w:sz w:val="20"/>
          <w:szCs w:val="20"/>
          <w:lang w:val="en-GB"/>
        </w:rPr>
        <w:t>and zero (0) if ‘never’ or ‘rarely’.</w:t>
      </w:r>
    </w:p>
    <w:p w:rsidR="0069112F" w:rsidRPr="000A1DD7" w:rsidRDefault="0069112F" w:rsidP="00B9788D">
      <w:pPr>
        <w:keepNext/>
        <w:keepLines/>
        <w:spacing w:after="0" w:line="240" w:lineRule="auto"/>
        <w:outlineLvl w:val="1"/>
        <w:rPr>
          <w:rFonts w:ascii="Calibri Light" w:eastAsia="Times New Roman" w:hAnsi="Calibri Light" w:cs="Times New Roman"/>
          <w:b/>
          <w:bCs/>
          <w:color w:val="000000"/>
          <w:sz w:val="26"/>
          <w:szCs w:val="26"/>
          <w:lang w:val="en-GB"/>
        </w:rPr>
      </w:pPr>
    </w:p>
    <w:p w:rsidR="00A81FBE" w:rsidRPr="00B9788D" w:rsidRDefault="00A81FBE">
      <w:pPr>
        <w:rPr>
          <w:lang w:val="en-US"/>
        </w:rPr>
      </w:pPr>
    </w:p>
    <w:sectPr w:rsidR="00A81FBE" w:rsidRPr="00B978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12F"/>
    <w:rsid w:val="0000232C"/>
    <w:rsid w:val="00002D2E"/>
    <w:rsid w:val="000031EB"/>
    <w:rsid w:val="00003993"/>
    <w:rsid w:val="00003F02"/>
    <w:rsid w:val="000046C9"/>
    <w:rsid w:val="00004BA2"/>
    <w:rsid w:val="000050B0"/>
    <w:rsid w:val="000058AF"/>
    <w:rsid w:val="0000621C"/>
    <w:rsid w:val="00006F48"/>
    <w:rsid w:val="00006FFD"/>
    <w:rsid w:val="00007245"/>
    <w:rsid w:val="00007E69"/>
    <w:rsid w:val="00010034"/>
    <w:rsid w:val="00010074"/>
    <w:rsid w:val="000103AF"/>
    <w:rsid w:val="0001111F"/>
    <w:rsid w:val="00012C89"/>
    <w:rsid w:val="00013008"/>
    <w:rsid w:val="0001320E"/>
    <w:rsid w:val="00013697"/>
    <w:rsid w:val="00014056"/>
    <w:rsid w:val="00014666"/>
    <w:rsid w:val="00014E76"/>
    <w:rsid w:val="00014ED8"/>
    <w:rsid w:val="000157FB"/>
    <w:rsid w:val="00015AF8"/>
    <w:rsid w:val="00015F4B"/>
    <w:rsid w:val="00016189"/>
    <w:rsid w:val="000179D7"/>
    <w:rsid w:val="00017C13"/>
    <w:rsid w:val="000200AC"/>
    <w:rsid w:val="000203FF"/>
    <w:rsid w:val="00020455"/>
    <w:rsid w:val="0002302E"/>
    <w:rsid w:val="00023208"/>
    <w:rsid w:val="00024404"/>
    <w:rsid w:val="000245C2"/>
    <w:rsid w:val="00024637"/>
    <w:rsid w:val="00025654"/>
    <w:rsid w:val="000303C1"/>
    <w:rsid w:val="000306CF"/>
    <w:rsid w:val="000308FE"/>
    <w:rsid w:val="00030EB0"/>
    <w:rsid w:val="0003119A"/>
    <w:rsid w:val="00031510"/>
    <w:rsid w:val="0003174C"/>
    <w:rsid w:val="00031AA2"/>
    <w:rsid w:val="00032C7B"/>
    <w:rsid w:val="00033291"/>
    <w:rsid w:val="0003349A"/>
    <w:rsid w:val="000359D5"/>
    <w:rsid w:val="00035C55"/>
    <w:rsid w:val="00036714"/>
    <w:rsid w:val="0003672D"/>
    <w:rsid w:val="000368C7"/>
    <w:rsid w:val="00036E52"/>
    <w:rsid w:val="000371C8"/>
    <w:rsid w:val="00037E88"/>
    <w:rsid w:val="0004051B"/>
    <w:rsid w:val="00040DC9"/>
    <w:rsid w:val="00041254"/>
    <w:rsid w:val="00042E19"/>
    <w:rsid w:val="00042EB1"/>
    <w:rsid w:val="000446E7"/>
    <w:rsid w:val="000452D3"/>
    <w:rsid w:val="00045992"/>
    <w:rsid w:val="000467D5"/>
    <w:rsid w:val="00046926"/>
    <w:rsid w:val="00046AED"/>
    <w:rsid w:val="000477E8"/>
    <w:rsid w:val="00047CCB"/>
    <w:rsid w:val="00047EC6"/>
    <w:rsid w:val="00050564"/>
    <w:rsid w:val="00050DAA"/>
    <w:rsid w:val="0005122A"/>
    <w:rsid w:val="00051AD8"/>
    <w:rsid w:val="00052913"/>
    <w:rsid w:val="00052945"/>
    <w:rsid w:val="00052A5D"/>
    <w:rsid w:val="000549B4"/>
    <w:rsid w:val="000558ED"/>
    <w:rsid w:val="00056E30"/>
    <w:rsid w:val="00057092"/>
    <w:rsid w:val="00057D93"/>
    <w:rsid w:val="00061394"/>
    <w:rsid w:val="000618E2"/>
    <w:rsid w:val="00063127"/>
    <w:rsid w:val="00064294"/>
    <w:rsid w:val="00065FB8"/>
    <w:rsid w:val="000669CF"/>
    <w:rsid w:val="0006761F"/>
    <w:rsid w:val="00067CCA"/>
    <w:rsid w:val="0007150B"/>
    <w:rsid w:val="00071687"/>
    <w:rsid w:val="00072357"/>
    <w:rsid w:val="00072B85"/>
    <w:rsid w:val="00073E27"/>
    <w:rsid w:val="00073F6A"/>
    <w:rsid w:val="000755C9"/>
    <w:rsid w:val="00076666"/>
    <w:rsid w:val="00076E2B"/>
    <w:rsid w:val="00077C4D"/>
    <w:rsid w:val="000804C1"/>
    <w:rsid w:val="000808E5"/>
    <w:rsid w:val="00080AA7"/>
    <w:rsid w:val="00080DA5"/>
    <w:rsid w:val="00081B77"/>
    <w:rsid w:val="000820D8"/>
    <w:rsid w:val="00082D63"/>
    <w:rsid w:val="0008327F"/>
    <w:rsid w:val="00083D11"/>
    <w:rsid w:val="00085835"/>
    <w:rsid w:val="00085A8A"/>
    <w:rsid w:val="0008613C"/>
    <w:rsid w:val="00086DF5"/>
    <w:rsid w:val="00087228"/>
    <w:rsid w:val="00087329"/>
    <w:rsid w:val="000909A9"/>
    <w:rsid w:val="00091688"/>
    <w:rsid w:val="0009215F"/>
    <w:rsid w:val="000926FB"/>
    <w:rsid w:val="00093037"/>
    <w:rsid w:val="000930F7"/>
    <w:rsid w:val="00093DCC"/>
    <w:rsid w:val="00094258"/>
    <w:rsid w:val="000955FE"/>
    <w:rsid w:val="00096824"/>
    <w:rsid w:val="00097953"/>
    <w:rsid w:val="000A0678"/>
    <w:rsid w:val="000A104F"/>
    <w:rsid w:val="000A1E10"/>
    <w:rsid w:val="000A1E18"/>
    <w:rsid w:val="000A20F2"/>
    <w:rsid w:val="000A25AD"/>
    <w:rsid w:val="000A318C"/>
    <w:rsid w:val="000A3BB0"/>
    <w:rsid w:val="000A47A7"/>
    <w:rsid w:val="000A564C"/>
    <w:rsid w:val="000A63BF"/>
    <w:rsid w:val="000A6DCF"/>
    <w:rsid w:val="000B0FD0"/>
    <w:rsid w:val="000B20AC"/>
    <w:rsid w:val="000B2DF1"/>
    <w:rsid w:val="000B2DFC"/>
    <w:rsid w:val="000B3C86"/>
    <w:rsid w:val="000B477D"/>
    <w:rsid w:val="000B47AD"/>
    <w:rsid w:val="000B5409"/>
    <w:rsid w:val="000B570A"/>
    <w:rsid w:val="000B6FFD"/>
    <w:rsid w:val="000B7FFB"/>
    <w:rsid w:val="000C01A5"/>
    <w:rsid w:val="000C02CA"/>
    <w:rsid w:val="000C0D9B"/>
    <w:rsid w:val="000C1802"/>
    <w:rsid w:val="000C20E9"/>
    <w:rsid w:val="000C2DEC"/>
    <w:rsid w:val="000C2E14"/>
    <w:rsid w:val="000C2E75"/>
    <w:rsid w:val="000C344E"/>
    <w:rsid w:val="000C3AE6"/>
    <w:rsid w:val="000C4120"/>
    <w:rsid w:val="000C425F"/>
    <w:rsid w:val="000C4788"/>
    <w:rsid w:val="000D0BB9"/>
    <w:rsid w:val="000D1083"/>
    <w:rsid w:val="000D171C"/>
    <w:rsid w:val="000D1FD8"/>
    <w:rsid w:val="000D2396"/>
    <w:rsid w:val="000D26E1"/>
    <w:rsid w:val="000D2777"/>
    <w:rsid w:val="000D2E8B"/>
    <w:rsid w:val="000D3376"/>
    <w:rsid w:val="000D52D9"/>
    <w:rsid w:val="000D5B58"/>
    <w:rsid w:val="000D5C97"/>
    <w:rsid w:val="000D6C55"/>
    <w:rsid w:val="000D6E46"/>
    <w:rsid w:val="000D7021"/>
    <w:rsid w:val="000E0573"/>
    <w:rsid w:val="000E179E"/>
    <w:rsid w:val="000E1865"/>
    <w:rsid w:val="000E2CAE"/>
    <w:rsid w:val="000E3774"/>
    <w:rsid w:val="000E402F"/>
    <w:rsid w:val="000E429D"/>
    <w:rsid w:val="000E4F3B"/>
    <w:rsid w:val="000E53D7"/>
    <w:rsid w:val="000E63B8"/>
    <w:rsid w:val="000E76C2"/>
    <w:rsid w:val="000E7AD9"/>
    <w:rsid w:val="000F1033"/>
    <w:rsid w:val="000F1E27"/>
    <w:rsid w:val="000F2567"/>
    <w:rsid w:val="000F3799"/>
    <w:rsid w:val="000F387D"/>
    <w:rsid w:val="000F3DD2"/>
    <w:rsid w:val="000F508C"/>
    <w:rsid w:val="000F6823"/>
    <w:rsid w:val="000F6CB2"/>
    <w:rsid w:val="000F6FCD"/>
    <w:rsid w:val="000F7E4A"/>
    <w:rsid w:val="00100785"/>
    <w:rsid w:val="00100A7F"/>
    <w:rsid w:val="00100FF2"/>
    <w:rsid w:val="001019C7"/>
    <w:rsid w:val="00101C00"/>
    <w:rsid w:val="0010367F"/>
    <w:rsid w:val="001048EF"/>
    <w:rsid w:val="00104DFE"/>
    <w:rsid w:val="001064FE"/>
    <w:rsid w:val="001066FC"/>
    <w:rsid w:val="0010674D"/>
    <w:rsid w:val="00106AB3"/>
    <w:rsid w:val="0010716A"/>
    <w:rsid w:val="001107E2"/>
    <w:rsid w:val="00112729"/>
    <w:rsid w:val="00113765"/>
    <w:rsid w:val="001139EE"/>
    <w:rsid w:val="001157CD"/>
    <w:rsid w:val="00116D3C"/>
    <w:rsid w:val="001175C9"/>
    <w:rsid w:val="00120472"/>
    <w:rsid w:val="00120B36"/>
    <w:rsid w:val="00120C43"/>
    <w:rsid w:val="00120EB5"/>
    <w:rsid w:val="0012110C"/>
    <w:rsid w:val="00121159"/>
    <w:rsid w:val="00122289"/>
    <w:rsid w:val="00122B80"/>
    <w:rsid w:val="00123101"/>
    <w:rsid w:val="001243CD"/>
    <w:rsid w:val="00124896"/>
    <w:rsid w:val="001259CA"/>
    <w:rsid w:val="00125E05"/>
    <w:rsid w:val="00125FA5"/>
    <w:rsid w:val="00130384"/>
    <w:rsid w:val="001305C3"/>
    <w:rsid w:val="0013075C"/>
    <w:rsid w:val="001311B8"/>
    <w:rsid w:val="001320CB"/>
    <w:rsid w:val="00132FDC"/>
    <w:rsid w:val="00133F56"/>
    <w:rsid w:val="0013517C"/>
    <w:rsid w:val="00135364"/>
    <w:rsid w:val="00135482"/>
    <w:rsid w:val="001365AE"/>
    <w:rsid w:val="00136F05"/>
    <w:rsid w:val="00141B15"/>
    <w:rsid w:val="00142CBA"/>
    <w:rsid w:val="00143C18"/>
    <w:rsid w:val="00143DC7"/>
    <w:rsid w:val="00144AD8"/>
    <w:rsid w:val="00145B4A"/>
    <w:rsid w:val="0015070A"/>
    <w:rsid w:val="001508F5"/>
    <w:rsid w:val="00150C2F"/>
    <w:rsid w:val="00150D21"/>
    <w:rsid w:val="00150F1B"/>
    <w:rsid w:val="00151CF5"/>
    <w:rsid w:val="001522CB"/>
    <w:rsid w:val="00152AD7"/>
    <w:rsid w:val="00152ADF"/>
    <w:rsid w:val="00153511"/>
    <w:rsid w:val="00153DC4"/>
    <w:rsid w:val="00154218"/>
    <w:rsid w:val="001559E4"/>
    <w:rsid w:val="001564EA"/>
    <w:rsid w:val="00160631"/>
    <w:rsid w:val="00160B21"/>
    <w:rsid w:val="001610AF"/>
    <w:rsid w:val="00161163"/>
    <w:rsid w:val="0016189F"/>
    <w:rsid w:val="0016290E"/>
    <w:rsid w:val="00162FFA"/>
    <w:rsid w:val="001632D0"/>
    <w:rsid w:val="0016427A"/>
    <w:rsid w:val="001646D3"/>
    <w:rsid w:val="00166E00"/>
    <w:rsid w:val="00167135"/>
    <w:rsid w:val="00167A73"/>
    <w:rsid w:val="00167CD5"/>
    <w:rsid w:val="00167E5C"/>
    <w:rsid w:val="0017146F"/>
    <w:rsid w:val="001728D8"/>
    <w:rsid w:val="001737F7"/>
    <w:rsid w:val="00173B8E"/>
    <w:rsid w:val="00173FD9"/>
    <w:rsid w:val="00174B57"/>
    <w:rsid w:val="00175A52"/>
    <w:rsid w:val="00175FF9"/>
    <w:rsid w:val="001760E1"/>
    <w:rsid w:val="001762B2"/>
    <w:rsid w:val="00176DC1"/>
    <w:rsid w:val="00176EAC"/>
    <w:rsid w:val="00177400"/>
    <w:rsid w:val="001777B1"/>
    <w:rsid w:val="00177995"/>
    <w:rsid w:val="00177A2D"/>
    <w:rsid w:val="00177AB7"/>
    <w:rsid w:val="00177CF5"/>
    <w:rsid w:val="00180378"/>
    <w:rsid w:val="0018106C"/>
    <w:rsid w:val="00181253"/>
    <w:rsid w:val="00181844"/>
    <w:rsid w:val="00181B22"/>
    <w:rsid w:val="0018569A"/>
    <w:rsid w:val="00185D61"/>
    <w:rsid w:val="00187A57"/>
    <w:rsid w:val="00191226"/>
    <w:rsid w:val="0019171D"/>
    <w:rsid w:val="00191C62"/>
    <w:rsid w:val="00192010"/>
    <w:rsid w:val="001924B4"/>
    <w:rsid w:val="00192DB1"/>
    <w:rsid w:val="001933A0"/>
    <w:rsid w:val="00195322"/>
    <w:rsid w:val="00195A1A"/>
    <w:rsid w:val="00195F38"/>
    <w:rsid w:val="00196E5A"/>
    <w:rsid w:val="00197556"/>
    <w:rsid w:val="00197AD1"/>
    <w:rsid w:val="00197AF1"/>
    <w:rsid w:val="001A017F"/>
    <w:rsid w:val="001A01B8"/>
    <w:rsid w:val="001A1E7D"/>
    <w:rsid w:val="001A2657"/>
    <w:rsid w:val="001A2702"/>
    <w:rsid w:val="001A4542"/>
    <w:rsid w:val="001A586C"/>
    <w:rsid w:val="001A6200"/>
    <w:rsid w:val="001B177F"/>
    <w:rsid w:val="001B19A0"/>
    <w:rsid w:val="001B25DF"/>
    <w:rsid w:val="001B33F4"/>
    <w:rsid w:val="001B34B6"/>
    <w:rsid w:val="001B362D"/>
    <w:rsid w:val="001B37E9"/>
    <w:rsid w:val="001B3BDC"/>
    <w:rsid w:val="001B3E95"/>
    <w:rsid w:val="001B3EA3"/>
    <w:rsid w:val="001B4156"/>
    <w:rsid w:val="001B44F9"/>
    <w:rsid w:val="001B4C24"/>
    <w:rsid w:val="001B4E9D"/>
    <w:rsid w:val="001B5D50"/>
    <w:rsid w:val="001B6167"/>
    <w:rsid w:val="001B6C73"/>
    <w:rsid w:val="001B6FE6"/>
    <w:rsid w:val="001B7A01"/>
    <w:rsid w:val="001B7C55"/>
    <w:rsid w:val="001C0475"/>
    <w:rsid w:val="001C10FD"/>
    <w:rsid w:val="001C184D"/>
    <w:rsid w:val="001C1DCC"/>
    <w:rsid w:val="001C210F"/>
    <w:rsid w:val="001C3B59"/>
    <w:rsid w:val="001C3F66"/>
    <w:rsid w:val="001C4117"/>
    <w:rsid w:val="001C44A5"/>
    <w:rsid w:val="001C4D37"/>
    <w:rsid w:val="001C56B1"/>
    <w:rsid w:val="001C5BC7"/>
    <w:rsid w:val="001C711D"/>
    <w:rsid w:val="001C74D1"/>
    <w:rsid w:val="001C7571"/>
    <w:rsid w:val="001C75F6"/>
    <w:rsid w:val="001C76DB"/>
    <w:rsid w:val="001D0060"/>
    <w:rsid w:val="001D0455"/>
    <w:rsid w:val="001D0BCC"/>
    <w:rsid w:val="001D1746"/>
    <w:rsid w:val="001D2136"/>
    <w:rsid w:val="001D23DF"/>
    <w:rsid w:val="001D35E0"/>
    <w:rsid w:val="001D38CA"/>
    <w:rsid w:val="001D4276"/>
    <w:rsid w:val="001D5C6A"/>
    <w:rsid w:val="001D67CC"/>
    <w:rsid w:val="001E0DDC"/>
    <w:rsid w:val="001E1102"/>
    <w:rsid w:val="001E1C2F"/>
    <w:rsid w:val="001E1D20"/>
    <w:rsid w:val="001E3250"/>
    <w:rsid w:val="001E360F"/>
    <w:rsid w:val="001E37AD"/>
    <w:rsid w:val="001E3D95"/>
    <w:rsid w:val="001E40B4"/>
    <w:rsid w:val="001E4871"/>
    <w:rsid w:val="001E530B"/>
    <w:rsid w:val="001E552C"/>
    <w:rsid w:val="001E5B31"/>
    <w:rsid w:val="001E6C84"/>
    <w:rsid w:val="001E6DF8"/>
    <w:rsid w:val="001E70EB"/>
    <w:rsid w:val="001E7BF2"/>
    <w:rsid w:val="001F02FF"/>
    <w:rsid w:val="001F14F0"/>
    <w:rsid w:val="001F1611"/>
    <w:rsid w:val="001F286D"/>
    <w:rsid w:val="001F4B8F"/>
    <w:rsid w:val="001F5738"/>
    <w:rsid w:val="001F6043"/>
    <w:rsid w:val="001F6145"/>
    <w:rsid w:val="001F6841"/>
    <w:rsid w:val="001F74A0"/>
    <w:rsid w:val="001F7C22"/>
    <w:rsid w:val="002001DE"/>
    <w:rsid w:val="0020092E"/>
    <w:rsid w:val="0020176B"/>
    <w:rsid w:val="00201FA4"/>
    <w:rsid w:val="0020333D"/>
    <w:rsid w:val="0020361B"/>
    <w:rsid w:val="002040BC"/>
    <w:rsid w:val="0020642C"/>
    <w:rsid w:val="002067BB"/>
    <w:rsid w:val="00206BCF"/>
    <w:rsid w:val="002079E0"/>
    <w:rsid w:val="00211BD0"/>
    <w:rsid w:val="0021388C"/>
    <w:rsid w:val="0021449F"/>
    <w:rsid w:val="00216145"/>
    <w:rsid w:val="002200F5"/>
    <w:rsid w:val="00221E65"/>
    <w:rsid w:val="00223550"/>
    <w:rsid w:val="002239D7"/>
    <w:rsid w:val="00223A25"/>
    <w:rsid w:val="00223BCF"/>
    <w:rsid w:val="00223DDD"/>
    <w:rsid w:val="00224D27"/>
    <w:rsid w:val="0022629F"/>
    <w:rsid w:val="00226E02"/>
    <w:rsid w:val="002277DD"/>
    <w:rsid w:val="00227DF6"/>
    <w:rsid w:val="00230D63"/>
    <w:rsid w:val="00230D89"/>
    <w:rsid w:val="00232091"/>
    <w:rsid w:val="00232583"/>
    <w:rsid w:val="00232C28"/>
    <w:rsid w:val="00233148"/>
    <w:rsid w:val="00234652"/>
    <w:rsid w:val="002354AF"/>
    <w:rsid w:val="00236A0A"/>
    <w:rsid w:val="00236AC4"/>
    <w:rsid w:val="00237283"/>
    <w:rsid w:val="002376BD"/>
    <w:rsid w:val="00237FFB"/>
    <w:rsid w:val="00240FA0"/>
    <w:rsid w:val="002419FA"/>
    <w:rsid w:val="00241C8E"/>
    <w:rsid w:val="00241FB7"/>
    <w:rsid w:val="0024235D"/>
    <w:rsid w:val="00242369"/>
    <w:rsid w:val="002428BC"/>
    <w:rsid w:val="00243ACE"/>
    <w:rsid w:val="00245EF0"/>
    <w:rsid w:val="00245F21"/>
    <w:rsid w:val="00246436"/>
    <w:rsid w:val="00246E02"/>
    <w:rsid w:val="002504C2"/>
    <w:rsid w:val="0025051A"/>
    <w:rsid w:val="0025067C"/>
    <w:rsid w:val="002516FE"/>
    <w:rsid w:val="002519C3"/>
    <w:rsid w:val="00251B84"/>
    <w:rsid w:val="00251DEC"/>
    <w:rsid w:val="002532F8"/>
    <w:rsid w:val="00253AB9"/>
    <w:rsid w:val="00253F37"/>
    <w:rsid w:val="002552B7"/>
    <w:rsid w:val="00261787"/>
    <w:rsid w:val="00262421"/>
    <w:rsid w:val="00262530"/>
    <w:rsid w:val="002627A1"/>
    <w:rsid w:val="00262989"/>
    <w:rsid w:val="00262FF8"/>
    <w:rsid w:val="00263257"/>
    <w:rsid w:val="00263631"/>
    <w:rsid w:val="00265453"/>
    <w:rsid w:val="00265B90"/>
    <w:rsid w:val="002666BC"/>
    <w:rsid w:val="00266D7C"/>
    <w:rsid w:val="00270222"/>
    <w:rsid w:val="002707A2"/>
    <w:rsid w:val="00270BDF"/>
    <w:rsid w:val="00270DC7"/>
    <w:rsid w:val="00270FF0"/>
    <w:rsid w:val="002712E3"/>
    <w:rsid w:val="00273597"/>
    <w:rsid w:val="00273C41"/>
    <w:rsid w:val="00273C8B"/>
    <w:rsid w:val="00274A2F"/>
    <w:rsid w:val="002763A8"/>
    <w:rsid w:val="00277F01"/>
    <w:rsid w:val="0028013E"/>
    <w:rsid w:val="00281799"/>
    <w:rsid w:val="00282DE4"/>
    <w:rsid w:val="00282DF4"/>
    <w:rsid w:val="00283523"/>
    <w:rsid w:val="00283C92"/>
    <w:rsid w:val="00283F71"/>
    <w:rsid w:val="002853B5"/>
    <w:rsid w:val="00286F68"/>
    <w:rsid w:val="00287155"/>
    <w:rsid w:val="00287A34"/>
    <w:rsid w:val="002900CB"/>
    <w:rsid w:val="00290920"/>
    <w:rsid w:val="002910DA"/>
    <w:rsid w:val="00291611"/>
    <w:rsid w:val="00291722"/>
    <w:rsid w:val="00292574"/>
    <w:rsid w:val="0029324E"/>
    <w:rsid w:val="00293A34"/>
    <w:rsid w:val="00293EC5"/>
    <w:rsid w:val="00293ED6"/>
    <w:rsid w:val="00294888"/>
    <w:rsid w:val="00295DC4"/>
    <w:rsid w:val="002A0BA5"/>
    <w:rsid w:val="002A1575"/>
    <w:rsid w:val="002A1890"/>
    <w:rsid w:val="002A2238"/>
    <w:rsid w:val="002A235A"/>
    <w:rsid w:val="002A243D"/>
    <w:rsid w:val="002A35B1"/>
    <w:rsid w:val="002A4200"/>
    <w:rsid w:val="002A67F3"/>
    <w:rsid w:val="002A6D65"/>
    <w:rsid w:val="002B01D3"/>
    <w:rsid w:val="002B1360"/>
    <w:rsid w:val="002B1B7E"/>
    <w:rsid w:val="002B1CCA"/>
    <w:rsid w:val="002B4481"/>
    <w:rsid w:val="002B4E1D"/>
    <w:rsid w:val="002B505E"/>
    <w:rsid w:val="002B55A1"/>
    <w:rsid w:val="002B576D"/>
    <w:rsid w:val="002B5C25"/>
    <w:rsid w:val="002B5E02"/>
    <w:rsid w:val="002B64DF"/>
    <w:rsid w:val="002B6ECB"/>
    <w:rsid w:val="002B7A87"/>
    <w:rsid w:val="002B7F56"/>
    <w:rsid w:val="002C0607"/>
    <w:rsid w:val="002C16C3"/>
    <w:rsid w:val="002C2356"/>
    <w:rsid w:val="002C2D09"/>
    <w:rsid w:val="002C31DA"/>
    <w:rsid w:val="002C3CF2"/>
    <w:rsid w:val="002C43CA"/>
    <w:rsid w:val="002C48D6"/>
    <w:rsid w:val="002C4962"/>
    <w:rsid w:val="002C5E4B"/>
    <w:rsid w:val="002C6642"/>
    <w:rsid w:val="002C686E"/>
    <w:rsid w:val="002D0016"/>
    <w:rsid w:val="002D22DF"/>
    <w:rsid w:val="002D2E6A"/>
    <w:rsid w:val="002D2F0F"/>
    <w:rsid w:val="002D3C65"/>
    <w:rsid w:val="002D42F1"/>
    <w:rsid w:val="002D4F97"/>
    <w:rsid w:val="002D56C2"/>
    <w:rsid w:val="002D5FE1"/>
    <w:rsid w:val="002D6916"/>
    <w:rsid w:val="002D6DCD"/>
    <w:rsid w:val="002D6FAA"/>
    <w:rsid w:val="002D7DDE"/>
    <w:rsid w:val="002E0AD6"/>
    <w:rsid w:val="002E0B64"/>
    <w:rsid w:val="002E1AF2"/>
    <w:rsid w:val="002E2502"/>
    <w:rsid w:val="002E27E9"/>
    <w:rsid w:val="002E3CF9"/>
    <w:rsid w:val="002E461C"/>
    <w:rsid w:val="002E5076"/>
    <w:rsid w:val="002E75F0"/>
    <w:rsid w:val="002E7C5D"/>
    <w:rsid w:val="002F07D3"/>
    <w:rsid w:val="002F1A88"/>
    <w:rsid w:val="002F1D08"/>
    <w:rsid w:val="002F1EF6"/>
    <w:rsid w:val="002F1FA8"/>
    <w:rsid w:val="002F20CD"/>
    <w:rsid w:val="002F301E"/>
    <w:rsid w:val="002F4615"/>
    <w:rsid w:val="002F485C"/>
    <w:rsid w:val="002F5875"/>
    <w:rsid w:val="002F7EC8"/>
    <w:rsid w:val="0030175E"/>
    <w:rsid w:val="0030220F"/>
    <w:rsid w:val="003022ED"/>
    <w:rsid w:val="0030288A"/>
    <w:rsid w:val="00302DCC"/>
    <w:rsid w:val="003031C3"/>
    <w:rsid w:val="0030320B"/>
    <w:rsid w:val="00303254"/>
    <w:rsid w:val="00303767"/>
    <w:rsid w:val="0030399E"/>
    <w:rsid w:val="0030412E"/>
    <w:rsid w:val="00304270"/>
    <w:rsid w:val="0030450C"/>
    <w:rsid w:val="00304964"/>
    <w:rsid w:val="003075B5"/>
    <w:rsid w:val="003104B7"/>
    <w:rsid w:val="00310E2F"/>
    <w:rsid w:val="0031192A"/>
    <w:rsid w:val="0031256E"/>
    <w:rsid w:val="0031547A"/>
    <w:rsid w:val="003162DB"/>
    <w:rsid w:val="00316720"/>
    <w:rsid w:val="003169CD"/>
    <w:rsid w:val="00317095"/>
    <w:rsid w:val="0031741F"/>
    <w:rsid w:val="00317D4C"/>
    <w:rsid w:val="0032004E"/>
    <w:rsid w:val="00320454"/>
    <w:rsid w:val="00320CAB"/>
    <w:rsid w:val="00323CF3"/>
    <w:rsid w:val="00323D65"/>
    <w:rsid w:val="00323EAB"/>
    <w:rsid w:val="003244A6"/>
    <w:rsid w:val="00324BAA"/>
    <w:rsid w:val="00324C29"/>
    <w:rsid w:val="00324C8F"/>
    <w:rsid w:val="00325393"/>
    <w:rsid w:val="003258E4"/>
    <w:rsid w:val="00325BA5"/>
    <w:rsid w:val="00325BB1"/>
    <w:rsid w:val="00326401"/>
    <w:rsid w:val="00326B25"/>
    <w:rsid w:val="00326B55"/>
    <w:rsid w:val="0032743B"/>
    <w:rsid w:val="0033124D"/>
    <w:rsid w:val="003316DC"/>
    <w:rsid w:val="003317E8"/>
    <w:rsid w:val="00331831"/>
    <w:rsid w:val="003319B8"/>
    <w:rsid w:val="00331C85"/>
    <w:rsid w:val="00332F70"/>
    <w:rsid w:val="003330F2"/>
    <w:rsid w:val="00333A81"/>
    <w:rsid w:val="003355E3"/>
    <w:rsid w:val="00335C30"/>
    <w:rsid w:val="00336D55"/>
    <w:rsid w:val="00337593"/>
    <w:rsid w:val="00340A81"/>
    <w:rsid w:val="0034225F"/>
    <w:rsid w:val="00342645"/>
    <w:rsid w:val="00342922"/>
    <w:rsid w:val="00342961"/>
    <w:rsid w:val="00342E3D"/>
    <w:rsid w:val="003436F5"/>
    <w:rsid w:val="00343733"/>
    <w:rsid w:val="00344EB6"/>
    <w:rsid w:val="00345C5C"/>
    <w:rsid w:val="00345EE4"/>
    <w:rsid w:val="003466A8"/>
    <w:rsid w:val="00347B0B"/>
    <w:rsid w:val="00350512"/>
    <w:rsid w:val="00350BE0"/>
    <w:rsid w:val="00351214"/>
    <w:rsid w:val="00351355"/>
    <w:rsid w:val="0035377E"/>
    <w:rsid w:val="00355088"/>
    <w:rsid w:val="0035597C"/>
    <w:rsid w:val="00355CB8"/>
    <w:rsid w:val="00355D62"/>
    <w:rsid w:val="003561B6"/>
    <w:rsid w:val="003565F2"/>
    <w:rsid w:val="0035662E"/>
    <w:rsid w:val="00356F63"/>
    <w:rsid w:val="003570E5"/>
    <w:rsid w:val="00357D44"/>
    <w:rsid w:val="00357D56"/>
    <w:rsid w:val="003606C0"/>
    <w:rsid w:val="00360AFF"/>
    <w:rsid w:val="00361354"/>
    <w:rsid w:val="00361ACF"/>
    <w:rsid w:val="0036356D"/>
    <w:rsid w:val="0036360F"/>
    <w:rsid w:val="00364666"/>
    <w:rsid w:val="00366388"/>
    <w:rsid w:val="00367C07"/>
    <w:rsid w:val="00371F44"/>
    <w:rsid w:val="00371F6B"/>
    <w:rsid w:val="00372067"/>
    <w:rsid w:val="0037243D"/>
    <w:rsid w:val="003726ED"/>
    <w:rsid w:val="00372E62"/>
    <w:rsid w:val="00373839"/>
    <w:rsid w:val="00373E56"/>
    <w:rsid w:val="00374190"/>
    <w:rsid w:val="00374534"/>
    <w:rsid w:val="00376809"/>
    <w:rsid w:val="00376C01"/>
    <w:rsid w:val="003778CA"/>
    <w:rsid w:val="00380498"/>
    <w:rsid w:val="00381499"/>
    <w:rsid w:val="003816A9"/>
    <w:rsid w:val="00382874"/>
    <w:rsid w:val="003832C8"/>
    <w:rsid w:val="00383F1E"/>
    <w:rsid w:val="00384E08"/>
    <w:rsid w:val="0038510E"/>
    <w:rsid w:val="00385270"/>
    <w:rsid w:val="003856A1"/>
    <w:rsid w:val="00387624"/>
    <w:rsid w:val="00387DBD"/>
    <w:rsid w:val="00387F79"/>
    <w:rsid w:val="003909C0"/>
    <w:rsid w:val="00390EDD"/>
    <w:rsid w:val="00391937"/>
    <w:rsid w:val="00392E06"/>
    <w:rsid w:val="00393E5D"/>
    <w:rsid w:val="0039444D"/>
    <w:rsid w:val="00394907"/>
    <w:rsid w:val="00394B1A"/>
    <w:rsid w:val="00395066"/>
    <w:rsid w:val="00395775"/>
    <w:rsid w:val="00395EC3"/>
    <w:rsid w:val="003960DF"/>
    <w:rsid w:val="003966C5"/>
    <w:rsid w:val="0039792C"/>
    <w:rsid w:val="00397B5B"/>
    <w:rsid w:val="003A1A52"/>
    <w:rsid w:val="003A39F0"/>
    <w:rsid w:val="003A3E52"/>
    <w:rsid w:val="003A3EF8"/>
    <w:rsid w:val="003A4667"/>
    <w:rsid w:val="003A4C4D"/>
    <w:rsid w:val="003A4D23"/>
    <w:rsid w:val="003A5075"/>
    <w:rsid w:val="003A513B"/>
    <w:rsid w:val="003A64F6"/>
    <w:rsid w:val="003A6E11"/>
    <w:rsid w:val="003B004E"/>
    <w:rsid w:val="003B128F"/>
    <w:rsid w:val="003B15A3"/>
    <w:rsid w:val="003B306F"/>
    <w:rsid w:val="003B4316"/>
    <w:rsid w:val="003B4AEF"/>
    <w:rsid w:val="003B4BC7"/>
    <w:rsid w:val="003B4CD9"/>
    <w:rsid w:val="003B554F"/>
    <w:rsid w:val="003B58DF"/>
    <w:rsid w:val="003B5CB8"/>
    <w:rsid w:val="003B693C"/>
    <w:rsid w:val="003B75D8"/>
    <w:rsid w:val="003B7ABF"/>
    <w:rsid w:val="003B7D81"/>
    <w:rsid w:val="003B7FDA"/>
    <w:rsid w:val="003C009F"/>
    <w:rsid w:val="003C0165"/>
    <w:rsid w:val="003C0A81"/>
    <w:rsid w:val="003C0F0E"/>
    <w:rsid w:val="003C138B"/>
    <w:rsid w:val="003C15A6"/>
    <w:rsid w:val="003C3308"/>
    <w:rsid w:val="003C4535"/>
    <w:rsid w:val="003C45F4"/>
    <w:rsid w:val="003C4E05"/>
    <w:rsid w:val="003C4FA7"/>
    <w:rsid w:val="003C5219"/>
    <w:rsid w:val="003C6F92"/>
    <w:rsid w:val="003C7263"/>
    <w:rsid w:val="003D086E"/>
    <w:rsid w:val="003D09C0"/>
    <w:rsid w:val="003D1488"/>
    <w:rsid w:val="003D1D41"/>
    <w:rsid w:val="003D2E4C"/>
    <w:rsid w:val="003D397F"/>
    <w:rsid w:val="003D3ABC"/>
    <w:rsid w:val="003D446C"/>
    <w:rsid w:val="003D4D88"/>
    <w:rsid w:val="003D4E78"/>
    <w:rsid w:val="003D61AE"/>
    <w:rsid w:val="003D6372"/>
    <w:rsid w:val="003D70D9"/>
    <w:rsid w:val="003E186F"/>
    <w:rsid w:val="003E23F3"/>
    <w:rsid w:val="003E2DA0"/>
    <w:rsid w:val="003E3A77"/>
    <w:rsid w:val="003E49DF"/>
    <w:rsid w:val="003E5029"/>
    <w:rsid w:val="003E552A"/>
    <w:rsid w:val="003E5546"/>
    <w:rsid w:val="003E5687"/>
    <w:rsid w:val="003E5934"/>
    <w:rsid w:val="003E6982"/>
    <w:rsid w:val="003E70FE"/>
    <w:rsid w:val="003E778D"/>
    <w:rsid w:val="003F17D7"/>
    <w:rsid w:val="003F1879"/>
    <w:rsid w:val="003F2245"/>
    <w:rsid w:val="003F305D"/>
    <w:rsid w:val="003F3D09"/>
    <w:rsid w:val="003F65F8"/>
    <w:rsid w:val="003F6972"/>
    <w:rsid w:val="003F6DEA"/>
    <w:rsid w:val="003F71C3"/>
    <w:rsid w:val="003F7410"/>
    <w:rsid w:val="003F771F"/>
    <w:rsid w:val="003F79E0"/>
    <w:rsid w:val="004002F5"/>
    <w:rsid w:val="00400927"/>
    <w:rsid w:val="00400D0B"/>
    <w:rsid w:val="0040123E"/>
    <w:rsid w:val="004014B4"/>
    <w:rsid w:val="0040340C"/>
    <w:rsid w:val="004051D7"/>
    <w:rsid w:val="004058C0"/>
    <w:rsid w:val="00405F9B"/>
    <w:rsid w:val="004061E4"/>
    <w:rsid w:val="0040633A"/>
    <w:rsid w:val="00406B89"/>
    <w:rsid w:val="00406FA0"/>
    <w:rsid w:val="004077C3"/>
    <w:rsid w:val="00407B35"/>
    <w:rsid w:val="00407D3B"/>
    <w:rsid w:val="0041071B"/>
    <w:rsid w:val="004108A1"/>
    <w:rsid w:val="004109C8"/>
    <w:rsid w:val="00411719"/>
    <w:rsid w:val="0041213C"/>
    <w:rsid w:val="00412AA7"/>
    <w:rsid w:val="00412D01"/>
    <w:rsid w:val="00412DB0"/>
    <w:rsid w:val="00413ED6"/>
    <w:rsid w:val="004140AB"/>
    <w:rsid w:val="0041460A"/>
    <w:rsid w:val="00414C7B"/>
    <w:rsid w:val="00414CB9"/>
    <w:rsid w:val="00414D50"/>
    <w:rsid w:val="00415118"/>
    <w:rsid w:val="0041675D"/>
    <w:rsid w:val="00416789"/>
    <w:rsid w:val="00417520"/>
    <w:rsid w:val="0041767B"/>
    <w:rsid w:val="00417D29"/>
    <w:rsid w:val="00417F1E"/>
    <w:rsid w:val="00417FD2"/>
    <w:rsid w:val="00421B65"/>
    <w:rsid w:val="00421FBE"/>
    <w:rsid w:val="0042237E"/>
    <w:rsid w:val="0042348F"/>
    <w:rsid w:val="00423829"/>
    <w:rsid w:val="00423D1D"/>
    <w:rsid w:val="00424000"/>
    <w:rsid w:val="00424D27"/>
    <w:rsid w:val="00425635"/>
    <w:rsid w:val="004268C2"/>
    <w:rsid w:val="00427C0F"/>
    <w:rsid w:val="004301D3"/>
    <w:rsid w:val="00431065"/>
    <w:rsid w:val="004327E8"/>
    <w:rsid w:val="00434339"/>
    <w:rsid w:val="0043596F"/>
    <w:rsid w:val="004365D4"/>
    <w:rsid w:val="00440568"/>
    <w:rsid w:val="004407AA"/>
    <w:rsid w:val="00441FF3"/>
    <w:rsid w:val="004425B8"/>
    <w:rsid w:val="00442775"/>
    <w:rsid w:val="0044287D"/>
    <w:rsid w:val="00442D19"/>
    <w:rsid w:val="00444173"/>
    <w:rsid w:val="00444943"/>
    <w:rsid w:val="00445576"/>
    <w:rsid w:val="0044584F"/>
    <w:rsid w:val="004459E7"/>
    <w:rsid w:val="00445AF3"/>
    <w:rsid w:val="00445B21"/>
    <w:rsid w:val="004467FF"/>
    <w:rsid w:val="00446C6C"/>
    <w:rsid w:val="00447C6D"/>
    <w:rsid w:val="004501B1"/>
    <w:rsid w:val="00451E31"/>
    <w:rsid w:val="00452A24"/>
    <w:rsid w:val="00452D9A"/>
    <w:rsid w:val="00452F43"/>
    <w:rsid w:val="00453543"/>
    <w:rsid w:val="00454002"/>
    <w:rsid w:val="00454206"/>
    <w:rsid w:val="0045429C"/>
    <w:rsid w:val="00454792"/>
    <w:rsid w:val="00455759"/>
    <w:rsid w:val="00455FD8"/>
    <w:rsid w:val="00456ADE"/>
    <w:rsid w:val="00456E43"/>
    <w:rsid w:val="00457516"/>
    <w:rsid w:val="00460A14"/>
    <w:rsid w:val="004610C3"/>
    <w:rsid w:val="0046117E"/>
    <w:rsid w:val="004614C1"/>
    <w:rsid w:val="00461F8F"/>
    <w:rsid w:val="0046217C"/>
    <w:rsid w:val="00462B1C"/>
    <w:rsid w:val="0046351B"/>
    <w:rsid w:val="00463E19"/>
    <w:rsid w:val="00463F28"/>
    <w:rsid w:val="00464757"/>
    <w:rsid w:val="00464876"/>
    <w:rsid w:val="004672A8"/>
    <w:rsid w:val="0046758F"/>
    <w:rsid w:val="0047101F"/>
    <w:rsid w:val="0047165E"/>
    <w:rsid w:val="00472F8D"/>
    <w:rsid w:val="00473AB8"/>
    <w:rsid w:val="00473D97"/>
    <w:rsid w:val="004749E2"/>
    <w:rsid w:val="00475043"/>
    <w:rsid w:val="00475DED"/>
    <w:rsid w:val="00475F0B"/>
    <w:rsid w:val="00477C3F"/>
    <w:rsid w:val="004804E6"/>
    <w:rsid w:val="00480A46"/>
    <w:rsid w:val="00480C79"/>
    <w:rsid w:val="0048103D"/>
    <w:rsid w:val="0048274B"/>
    <w:rsid w:val="00484227"/>
    <w:rsid w:val="004853B8"/>
    <w:rsid w:val="00486C20"/>
    <w:rsid w:val="00490332"/>
    <w:rsid w:val="0049136A"/>
    <w:rsid w:val="00491441"/>
    <w:rsid w:val="004914BF"/>
    <w:rsid w:val="00491957"/>
    <w:rsid w:val="00491FEC"/>
    <w:rsid w:val="0049264A"/>
    <w:rsid w:val="00492CAE"/>
    <w:rsid w:val="00493BEC"/>
    <w:rsid w:val="0049436D"/>
    <w:rsid w:val="004952A2"/>
    <w:rsid w:val="00495A3D"/>
    <w:rsid w:val="004970AE"/>
    <w:rsid w:val="00497607"/>
    <w:rsid w:val="0049768A"/>
    <w:rsid w:val="00497A3F"/>
    <w:rsid w:val="00497D09"/>
    <w:rsid w:val="00497E20"/>
    <w:rsid w:val="004A00AF"/>
    <w:rsid w:val="004A3493"/>
    <w:rsid w:val="004A3FE5"/>
    <w:rsid w:val="004A4824"/>
    <w:rsid w:val="004A533E"/>
    <w:rsid w:val="004A766A"/>
    <w:rsid w:val="004A7D01"/>
    <w:rsid w:val="004B19EE"/>
    <w:rsid w:val="004B36B1"/>
    <w:rsid w:val="004B4388"/>
    <w:rsid w:val="004B4B71"/>
    <w:rsid w:val="004B5B0C"/>
    <w:rsid w:val="004B5F95"/>
    <w:rsid w:val="004B618F"/>
    <w:rsid w:val="004B62C5"/>
    <w:rsid w:val="004B648A"/>
    <w:rsid w:val="004B6F98"/>
    <w:rsid w:val="004B747A"/>
    <w:rsid w:val="004B77F5"/>
    <w:rsid w:val="004B7A87"/>
    <w:rsid w:val="004C0505"/>
    <w:rsid w:val="004C0758"/>
    <w:rsid w:val="004C0EEF"/>
    <w:rsid w:val="004C134D"/>
    <w:rsid w:val="004C1C5F"/>
    <w:rsid w:val="004C23B8"/>
    <w:rsid w:val="004C3A07"/>
    <w:rsid w:val="004C402C"/>
    <w:rsid w:val="004C44DB"/>
    <w:rsid w:val="004C4A98"/>
    <w:rsid w:val="004C4AE6"/>
    <w:rsid w:val="004C4FB6"/>
    <w:rsid w:val="004C74B8"/>
    <w:rsid w:val="004D1CDA"/>
    <w:rsid w:val="004D24D0"/>
    <w:rsid w:val="004D3051"/>
    <w:rsid w:val="004D4DE2"/>
    <w:rsid w:val="004D6D14"/>
    <w:rsid w:val="004D758F"/>
    <w:rsid w:val="004D75FD"/>
    <w:rsid w:val="004D7E2B"/>
    <w:rsid w:val="004E04F6"/>
    <w:rsid w:val="004E0552"/>
    <w:rsid w:val="004E154E"/>
    <w:rsid w:val="004E1C25"/>
    <w:rsid w:val="004E3249"/>
    <w:rsid w:val="004E4848"/>
    <w:rsid w:val="004E4D90"/>
    <w:rsid w:val="004E5793"/>
    <w:rsid w:val="004E586C"/>
    <w:rsid w:val="004E641D"/>
    <w:rsid w:val="004E6A2E"/>
    <w:rsid w:val="004F0ADB"/>
    <w:rsid w:val="004F16C8"/>
    <w:rsid w:val="004F1BB3"/>
    <w:rsid w:val="004F275A"/>
    <w:rsid w:val="004F2AA4"/>
    <w:rsid w:val="004F2C01"/>
    <w:rsid w:val="004F3385"/>
    <w:rsid w:val="004F3ACE"/>
    <w:rsid w:val="004F3D3F"/>
    <w:rsid w:val="004F641E"/>
    <w:rsid w:val="005029D0"/>
    <w:rsid w:val="005039E2"/>
    <w:rsid w:val="00504B58"/>
    <w:rsid w:val="005055A4"/>
    <w:rsid w:val="00505642"/>
    <w:rsid w:val="0050566E"/>
    <w:rsid w:val="0050577C"/>
    <w:rsid w:val="0050579D"/>
    <w:rsid w:val="00505C79"/>
    <w:rsid w:val="00505D16"/>
    <w:rsid w:val="00506F03"/>
    <w:rsid w:val="005074B6"/>
    <w:rsid w:val="00510C56"/>
    <w:rsid w:val="00513CD7"/>
    <w:rsid w:val="00514E1E"/>
    <w:rsid w:val="00514E64"/>
    <w:rsid w:val="005155D1"/>
    <w:rsid w:val="00515654"/>
    <w:rsid w:val="00516921"/>
    <w:rsid w:val="00516C90"/>
    <w:rsid w:val="00517505"/>
    <w:rsid w:val="00517F14"/>
    <w:rsid w:val="00520096"/>
    <w:rsid w:val="005204E2"/>
    <w:rsid w:val="00520E38"/>
    <w:rsid w:val="0052119F"/>
    <w:rsid w:val="005220CE"/>
    <w:rsid w:val="00522D5C"/>
    <w:rsid w:val="00522FC3"/>
    <w:rsid w:val="0052470F"/>
    <w:rsid w:val="00525C77"/>
    <w:rsid w:val="00525F81"/>
    <w:rsid w:val="005268CD"/>
    <w:rsid w:val="00527BC9"/>
    <w:rsid w:val="00527F8F"/>
    <w:rsid w:val="00530820"/>
    <w:rsid w:val="00533270"/>
    <w:rsid w:val="005346BA"/>
    <w:rsid w:val="00534701"/>
    <w:rsid w:val="00534CD6"/>
    <w:rsid w:val="00535EB9"/>
    <w:rsid w:val="00543370"/>
    <w:rsid w:val="00543890"/>
    <w:rsid w:val="005438AA"/>
    <w:rsid w:val="005442CA"/>
    <w:rsid w:val="005444B4"/>
    <w:rsid w:val="00544961"/>
    <w:rsid w:val="0054671A"/>
    <w:rsid w:val="005467EC"/>
    <w:rsid w:val="005469E5"/>
    <w:rsid w:val="00550F89"/>
    <w:rsid w:val="005529D9"/>
    <w:rsid w:val="00553C9E"/>
    <w:rsid w:val="005541BF"/>
    <w:rsid w:val="005548C1"/>
    <w:rsid w:val="00555BB3"/>
    <w:rsid w:val="0055600C"/>
    <w:rsid w:val="005561A3"/>
    <w:rsid w:val="00557563"/>
    <w:rsid w:val="0055765F"/>
    <w:rsid w:val="005578D9"/>
    <w:rsid w:val="0056098B"/>
    <w:rsid w:val="00561A6B"/>
    <w:rsid w:val="00562021"/>
    <w:rsid w:val="00563A84"/>
    <w:rsid w:val="0056446D"/>
    <w:rsid w:val="00564641"/>
    <w:rsid w:val="00564735"/>
    <w:rsid w:val="005658E5"/>
    <w:rsid w:val="00565C79"/>
    <w:rsid w:val="00566A60"/>
    <w:rsid w:val="0056708D"/>
    <w:rsid w:val="00567277"/>
    <w:rsid w:val="00572379"/>
    <w:rsid w:val="00572B1F"/>
    <w:rsid w:val="0057397D"/>
    <w:rsid w:val="00574C96"/>
    <w:rsid w:val="00574DC7"/>
    <w:rsid w:val="00577457"/>
    <w:rsid w:val="005808B2"/>
    <w:rsid w:val="005817C7"/>
    <w:rsid w:val="00581AEB"/>
    <w:rsid w:val="00584085"/>
    <w:rsid w:val="00584CB5"/>
    <w:rsid w:val="00585353"/>
    <w:rsid w:val="00585532"/>
    <w:rsid w:val="0058668F"/>
    <w:rsid w:val="00590D41"/>
    <w:rsid w:val="005911C6"/>
    <w:rsid w:val="00591324"/>
    <w:rsid w:val="00591A78"/>
    <w:rsid w:val="0059299C"/>
    <w:rsid w:val="0059351E"/>
    <w:rsid w:val="0059360F"/>
    <w:rsid w:val="0059676D"/>
    <w:rsid w:val="00597963"/>
    <w:rsid w:val="00597BF4"/>
    <w:rsid w:val="00597CE8"/>
    <w:rsid w:val="00597D60"/>
    <w:rsid w:val="005A1457"/>
    <w:rsid w:val="005A191B"/>
    <w:rsid w:val="005A399B"/>
    <w:rsid w:val="005A4851"/>
    <w:rsid w:val="005A4E86"/>
    <w:rsid w:val="005A5477"/>
    <w:rsid w:val="005A6418"/>
    <w:rsid w:val="005A74B1"/>
    <w:rsid w:val="005B0949"/>
    <w:rsid w:val="005B169E"/>
    <w:rsid w:val="005B16BC"/>
    <w:rsid w:val="005B2784"/>
    <w:rsid w:val="005B37B7"/>
    <w:rsid w:val="005B52D1"/>
    <w:rsid w:val="005B57FF"/>
    <w:rsid w:val="005B5E32"/>
    <w:rsid w:val="005B6047"/>
    <w:rsid w:val="005B6CD0"/>
    <w:rsid w:val="005B709A"/>
    <w:rsid w:val="005C063F"/>
    <w:rsid w:val="005C085F"/>
    <w:rsid w:val="005C0F31"/>
    <w:rsid w:val="005C2992"/>
    <w:rsid w:val="005C2F5D"/>
    <w:rsid w:val="005C5330"/>
    <w:rsid w:val="005C5AF5"/>
    <w:rsid w:val="005C5EB8"/>
    <w:rsid w:val="005C5FEF"/>
    <w:rsid w:val="005C6290"/>
    <w:rsid w:val="005C6CA3"/>
    <w:rsid w:val="005C735D"/>
    <w:rsid w:val="005C781F"/>
    <w:rsid w:val="005C7C11"/>
    <w:rsid w:val="005D1386"/>
    <w:rsid w:val="005D13CB"/>
    <w:rsid w:val="005D1759"/>
    <w:rsid w:val="005D200C"/>
    <w:rsid w:val="005D3173"/>
    <w:rsid w:val="005D3B66"/>
    <w:rsid w:val="005D3C8D"/>
    <w:rsid w:val="005D3F4C"/>
    <w:rsid w:val="005D40E5"/>
    <w:rsid w:val="005D4396"/>
    <w:rsid w:val="005D46CF"/>
    <w:rsid w:val="005D5154"/>
    <w:rsid w:val="005D6017"/>
    <w:rsid w:val="005D68CA"/>
    <w:rsid w:val="005D6C65"/>
    <w:rsid w:val="005D6F8E"/>
    <w:rsid w:val="005E0A2E"/>
    <w:rsid w:val="005E0B80"/>
    <w:rsid w:val="005E14FC"/>
    <w:rsid w:val="005E29B7"/>
    <w:rsid w:val="005E3F60"/>
    <w:rsid w:val="005E491B"/>
    <w:rsid w:val="005E4F56"/>
    <w:rsid w:val="005E56A1"/>
    <w:rsid w:val="005E6640"/>
    <w:rsid w:val="005F06C1"/>
    <w:rsid w:val="005F06F1"/>
    <w:rsid w:val="005F0B67"/>
    <w:rsid w:val="005F12A8"/>
    <w:rsid w:val="005F3642"/>
    <w:rsid w:val="005F36AF"/>
    <w:rsid w:val="005F3A1C"/>
    <w:rsid w:val="005F434A"/>
    <w:rsid w:val="005F4C20"/>
    <w:rsid w:val="005F4E02"/>
    <w:rsid w:val="005F5323"/>
    <w:rsid w:val="005F5E91"/>
    <w:rsid w:val="005F7082"/>
    <w:rsid w:val="005F7242"/>
    <w:rsid w:val="005F7676"/>
    <w:rsid w:val="005F7C75"/>
    <w:rsid w:val="00600698"/>
    <w:rsid w:val="00600924"/>
    <w:rsid w:val="006011DE"/>
    <w:rsid w:val="006013E2"/>
    <w:rsid w:val="0060187D"/>
    <w:rsid w:val="00601E77"/>
    <w:rsid w:val="00603ED4"/>
    <w:rsid w:val="00604099"/>
    <w:rsid w:val="00604724"/>
    <w:rsid w:val="00605AC2"/>
    <w:rsid w:val="006064DF"/>
    <w:rsid w:val="0060653A"/>
    <w:rsid w:val="0060702A"/>
    <w:rsid w:val="00607243"/>
    <w:rsid w:val="00607F0D"/>
    <w:rsid w:val="0061038E"/>
    <w:rsid w:val="006103FA"/>
    <w:rsid w:val="00610726"/>
    <w:rsid w:val="006117E0"/>
    <w:rsid w:val="00611FB5"/>
    <w:rsid w:val="00612447"/>
    <w:rsid w:val="00613635"/>
    <w:rsid w:val="00613C03"/>
    <w:rsid w:val="00613C0B"/>
    <w:rsid w:val="006145C1"/>
    <w:rsid w:val="00615759"/>
    <w:rsid w:val="006168DF"/>
    <w:rsid w:val="00617268"/>
    <w:rsid w:val="006175A1"/>
    <w:rsid w:val="00620152"/>
    <w:rsid w:val="006202E3"/>
    <w:rsid w:val="006217BC"/>
    <w:rsid w:val="006221EF"/>
    <w:rsid w:val="0062244D"/>
    <w:rsid w:val="006230EF"/>
    <w:rsid w:val="006233D5"/>
    <w:rsid w:val="00623897"/>
    <w:rsid w:val="00623971"/>
    <w:rsid w:val="00624B06"/>
    <w:rsid w:val="00625E79"/>
    <w:rsid w:val="0062636B"/>
    <w:rsid w:val="00627058"/>
    <w:rsid w:val="006275F0"/>
    <w:rsid w:val="0062788C"/>
    <w:rsid w:val="00627F04"/>
    <w:rsid w:val="006300AE"/>
    <w:rsid w:val="006315B8"/>
    <w:rsid w:val="00631C94"/>
    <w:rsid w:val="00633B6F"/>
    <w:rsid w:val="00634389"/>
    <w:rsid w:val="006349C3"/>
    <w:rsid w:val="0063533C"/>
    <w:rsid w:val="00635D50"/>
    <w:rsid w:val="00635F74"/>
    <w:rsid w:val="00636200"/>
    <w:rsid w:val="00641693"/>
    <w:rsid w:val="0064250A"/>
    <w:rsid w:val="00643115"/>
    <w:rsid w:val="006434C0"/>
    <w:rsid w:val="00643992"/>
    <w:rsid w:val="00644A5B"/>
    <w:rsid w:val="00644ED4"/>
    <w:rsid w:val="00645334"/>
    <w:rsid w:val="006453D3"/>
    <w:rsid w:val="00647BAD"/>
    <w:rsid w:val="006502A9"/>
    <w:rsid w:val="006515D9"/>
    <w:rsid w:val="00651692"/>
    <w:rsid w:val="00651BE6"/>
    <w:rsid w:val="00651E34"/>
    <w:rsid w:val="006530B2"/>
    <w:rsid w:val="0065316E"/>
    <w:rsid w:val="006534A5"/>
    <w:rsid w:val="006544B6"/>
    <w:rsid w:val="00654B01"/>
    <w:rsid w:val="00655563"/>
    <w:rsid w:val="006555DA"/>
    <w:rsid w:val="00655701"/>
    <w:rsid w:val="006559DA"/>
    <w:rsid w:val="00656F67"/>
    <w:rsid w:val="006573FF"/>
    <w:rsid w:val="00660724"/>
    <w:rsid w:val="00660F2C"/>
    <w:rsid w:val="00662559"/>
    <w:rsid w:val="006628EC"/>
    <w:rsid w:val="0066295F"/>
    <w:rsid w:val="00663BE5"/>
    <w:rsid w:val="00663CBA"/>
    <w:rsid w:val="00664CBA"/>
    <w:rsid w:val="00665C37"/>
    <w:rsid w:val="00665DFE"/>
    <w:rsid w:val="00666576"/>
    <w:rsid w:val="006667B8"/>
    <w:rsid w:val="00667295"/>
    <w:rsid w:val="00667842"/>
    <w:rsid w:val="006678EC"/>
    <w:rsid w:val="00667AF1"/>
    <w:rsid w:val="00670D1C"/>
    <w:rsid w:val="00670ED6"/>
    <w:rsid w:val="00671401"/>
    <w:rsid w:val="006714D9"/>
    <w:rsid w:val="00671DF7"/>
    <w:rsid w:val="006721D1"/>
    <w:rsid w:val="00672381"/>
    <w:rsid w:val="006724E8"/>
    <w:rsid w:val="00672876"/>
    <w:rsid w:val="00672CE8"/>
    <w:rsid w:val="00673086"/>
    <w:rsid w:val="00673B91"/>
    <w:rsid w:val="00675868"/>
    <w:rsid w:val="00675965"/>
    <w:rsid w:val="00675DF1"/>
    <w:rsid w:val="006760EC"/>
    <w:rsid w:val="006761C3"/>
    <w:rsid w:val="00676207"/>
    <w:rsid w:val="0067623B"/>
    <w:rsid w:val="006766D9"/>
    <w:rsid w:val="00676C76"/>
    <w:rsid w:val="00677D92"/>
    <w:rsid w:val="00677F9A"/>
    <w:rsid w:val="00680F30"/>
    <w:rsid w:val="00681CF3"/>
    <w:rsid w:val="00682828"/>
    <w:rsid w:val="00682944"/>
    <w:rsid w:val="0068325E"/>
    <w:rsid w:val="0068337C"/>
    <w:rsid w:val="00686A0F"/>
    <w:rsid w:val="00686B88"/>
    <w:rsid w:val="00686D07"/>
    <w:rsid w:val="0068731A"/>
    <w:rsid w:val="0068790E"/>
    <w:rsid w:val="00687B0A"/>
    <w:rsid w:val="0069112F"/>
    <w:rsid w:val="00691329"/>
    <w:rsid w:val="006916C4"/>
    <w:rsid w:val="00692417"/>
    <w:rsid w:val="0069248D"/>
    <w:rsid w:val="00692E6B"/>
    <w:rsid w:val="0069347B"/>
    <w:rsid w:val="00693DD9"/>
    <w:rsid w:val="00693ECA"/>
    <w:rsid w:val="0069508F"/>
    <w:rsid w:val="006956E1"/>
    <w:rsid w:val="00695C8E"/>
    <w:rsid w:val="00696842"/>
    <w:rsid w:val="00696AD6"/>
    <w:rsid w:val="006A0005"/>
    <w:rsid w:val="006A1354"/>
    <w:rsid w:val="006A26AD"/>
    <w:rsid w:val="006A2E7E"/>
    <w:rsid w:val="006A3A93"/>
    <w:rsid w:val="006A3FD9"/>
    <w:rsid w:val="006A43AE"/>
    <w:rsid w:val="006A4CC5"/>
    <w:rsid w:val="006A4CF6"/>
    <w:rsid w:val="006A54B8"/>
    <w:rsid w:val="006A5BAD"/>
    <w:rsid w:val="006A70A4"/>
    <w:rsid w:val="006A756D"/>
    <w:rsid w:val="006A76C7"/>
    <w:rsid w:val="006B1519"/>
    <w:rsid w:val="006B17BB"/>
    <w:rsid w:val="006B19D6"/>
    <w:rsid w:val="006B1AE2"/>
    <w:rsid w:val="006B2406"/>
    <w:rsid w:val="006B2ACD"/>
    <w:rsid w:val="006B3C71"/>
    <w:rsid w:val="006B46E0"/>
    <w:rsid w:val="006B52FF"/>
    <w:rsid w:val="006B5525"/>
    <w:rsid w:val="006B5B69"/>
    <w:rsid w:val="006B63C5"/>
    <w:rsid w:val="006B645D"/>
    <w:rsid w:val="006B72FA"/>
    <w:rsid w:val="006C014C"/>
    <w:rsid w:val="006C0481"/>
    <w:rsid w:val="006C068D"/>
    <w:rsid w:val="006C07AB"/>
    <w:rsid w:val="006C0F48"/>
    <w:rsid w:val="006C1264"/>
    <w:rsid w:val="006C1582"/>
    <w:rsid w:val="006C229F"/>
    <w:rsid w:val="006C444D"/>
    <w:rsid w:val="006C493C"/>
    <w:rsid w:val="006C59EA"/>
    <w:rsid w:val="006C6112"/>
    <w:rsid w:val="006D03A7"/>
    <w:rsid w:val="006D0DE1"/>
    <w:rsid w:val="006D11DD"/>
    <w:rsid w:val="006D1847"/>
    <w:rsid w:val="006D1D47"/>
    <w:rsid w:val="006D1D87"/>
    <w:rsid w:val="006D21D1"/>
    <w:rsid w:val="006D2DF4"/>
    <w:rsid w:val="006D2F77"/>
    <w:rsid w:val="006D36C6"/>
    <w:rsid w:val="006D3E76"/>
    <w:rsid w:val="006D4450"/>
    <w:rsid w:val="006D467A"/>
    <w:rsid w:val="006D477D"/>
    <w:rsid w:val="006D4E02"/>
    <w:rsid w:val="006D5D93"/>
    <w:rsid w:val="006D6EF6"/>
    <w:rsid w:val="006D704E"/>
    <w:rsid w:val="006D782E"/>
    <w:rsid w:val="006D7D4B"/>
    <w:rsid w:val="006E296F"/>
    <w:rsid w:val="006E2A53"/>
    <w:rsid w:val="006E40DE"/>
    <w:rsid w:val="006E4147"/>
    <w:rsid w:val="006E69EB"/>
    <w:rsid w:val="006E78ED"/>
    <w:rsid w:val="006F00A5"/>
    <w:rsid w:val="006F09EE"/>
    <w:rsid w:val="006F0F29"/>
    <w:rsid w:val="006F23E4"/>
    <w:rsid w:val="006F2BDE"/>
    <w:rsid w:val="006F30E3"/>
    <w:rsid w:val="006F3AA9"/>
    <w:rsid w:val="006F3BC1"/>
    <w:rsid w:val="006F3D0F"/>
    <w:rsid w:val="006F3D2C"/>
    <w:rsid w:val="006F4153"/>
    <w:rsid w:val="006F477C"/>
    <w:rsid w:val="006F4C14"/>
    <w:rsid w:val="006F4D0A"/>
    <w:rsid w:val="006F5335"/>
    <w:rsid w:val="006F5A93"/>
    <w:rsid w:val="006F5EBE"/>
    <w:rsid w:val="006F637D"/>
    <w:rsid w:val="006F688A"/>
    <w:rsid w:val="006F6FEC"/>
    <w:rsid w:val="00700238"/>
    <w:rsid w:val="007006B6"/>
    <w:rsid w:val="007009C6"/>
    <w:rsid w:val="007009D1"/>
    <w:rsid w:val="007028C3"/>
    <w:rsid w:val="00703C81"/>
    <w:rsid w:val="007040EF"/>
    <w:rsid w:val="00704150"/>
    <w:rsid w:val="007044B4"/>
    <w:rsid w:val="00705AC2"/>
    <w:rsid w:val="007062DE"/>
    <w:rsid w:val="0070633D"/>
    <w:rsid w:val="00706CEA"/>
    <w:rsid w:val="007071E2"/>
    <w:rsid w:val="007076F8"/>
    <w:rsid w:val="0071030C"/>
    <w:rsid w:val="00710375"/>
    <w:rsid w:val="0071066E"/>
    <w:rsid w:val="007111AC"/>
    <w:rsid w:val="00711D07"/>
    <w:rsid w:val="00712C00"/>
    <w:rsid w:val="00713417"/>
    <w:rsid w:val="0071482B"/>
    <w:rsid w:val="00714C0E"/>
    <w:rsid w:val="00714D29"/>
    <w:rsid w:val="00714E0F"/>
    <w:rsid w:val="007152D1"/>
    <w:rsid w:val="0071557C"/>
    <w:rsid w:val="00715AAA"/>
    <w:rsid w:val="00716055"/>
    <w:rsid w:val="00717871"/>
    <w:rsid w:val="00717AAD"/>
    <w:rsid w:val="00720C2A"/>
    <w:rsid w:val="00720F57"/>
    <w:rsid w:val="007212E6"/>
    <w:rsid w:val="00723B35"/>
    <w:rsid w:val="00723EA6"/>
    <w:rsid w:val="00723F46"/>
    <w:rsid w:val="007242E7"/>
    <w:rsid w:val="007260AA"/>
    <w:rsid w:val="00726467"/>
    <w:rsid w:val="00726730"/>
    <w:rsid w:val="00726B82"/>
    <w:rsid w:val="00727260"/>
    <w:rsid w:val="0072739C"/>
    <w:rsid w:val="00730CFD"/>
    <w:rsid w:val="00731DB1"/>
    <w:rsid w:val="0073422A"/>
    <w:rsid w:val="00734765"/>
    <w:rsid w:val="00734F77"/>
    <w:rsid w:val="00735434"/>
    <w:rsid w:val="0073576C"/>
    <w:rsid w:val="00736C44"/>
    <w:rsid w:val="00736C5D"/>
    <w:rsid w:val="0073790A"/>
    <w:rsid w:val="0073797A"/>
    <w:rsid w:val="0074038C"/>
    <w:rsid w:val="00740586"/>
    <w:rsid w:val="00740B57"/>
    <w:rsid w:val="00740C23"/>
    <w:rsid w:val="007412ED"/>
    <w:rsid w:val="00741A31"/>
    <w:rsid w:val="00742FF2"/>
    <w:rsid w:val="007434C3"/>
    <w:rsid w:val="00746203"/>
    <w:rsid w:val="00746274"/>
    <w:rsid w:val="00747C0B"/>
    <w:rsid w:val="00750679"/>
    <w:rsid w:val="00750919"/>
    <w:rsid w:val="00751737"/>
    <w:rsid w:val="0075193D"/>
    <w:rsid w:val="007519E7"/>
    <w:rsid w:val="00752B88"/>
    <w:rsid w:val="0075303A"/>
    <w:rsid w:val="0075359C"/>
    <w:rsid w:val="007540C7"/>
    <w:rsid w:val="00754EF5"/>
    <w:rsid w:val="00755776"/>
    <w:rsid w:val="00756031"/>
    <w:rsid w:val="00761E7F"/>
    <w:rsid w:val="00762480"/>
    <w:rsid w:val="00762A8A"/>
    <w:rsid w:val="007636D3"/>
    <w:rsid w:val="00763F1D"/>
    <w:rsid w:val="00764929"/>
    <w:rsid w:val="007666A6"/>
    <w:rsid w:val="00766832"/>
    <w:rsid w:val="007678B0"/>
    <w:rsid w:val="00771CA3"/>
    <w:rsid w:val="007727A4"/>
    <w:rsid w:val="00773047"/>
    <w:rsid w:val="00773488"/>
    <w:rsid w:val="00773D5C"/>
    <w:rsid w:val="00774056"/>
    <w:rsid w:val="00774180"/>
    <w:rsid w:val="0077455D"/>
    <w:rsid w:val="00774DD4"/>
    <w:rsid w:val="00774E30"/>
    <w:rsid w:val="00774F77"/>
    <w:rsid w:val="00775DD8"/>
    <w:rsid w:val="00775FE8"/>
    <w:rsid w:val="0077648A"/>
    <w:rsid w:val="007766C9"/>
    <w:rsid w:val="00776840"/>
    <w:rsid w:val="007772E9"/>
    <w:rsid w:val="007774C0"/>
    <w:rsid w:val="007779F6"/>
    <w:rsid w:val="00777F5B"/>
    <w:rsid w:val="00780BC3"/>
    <w:rsid w:val="00780DDD"/>
    <w:rsid w:val="00782E71"/>
    <w:rsid w:val="00782F61"/>
    <w:rsid w:val="007833BF"/>
    <w:rsid w:val="0078359B"/>
    <w:rsid w:val="00783CF7"/>
    <w:rsid w:val="00784137"/>
    <w:rsid w:val="00784619"/>
    <w:rsid w:val="007854F5"/>
    <w:rsid w:val="00785B84"/>
    <w:rsid w:val="007870EE"/>
    <w:rsid w:val="00787D1E"/>
    <w:rsid w:val="00790762"/>
    <w:rsid w:val="00790909"/>
    <w:rsid w:val="0079112F"/>
    <w:rsid w:val="00791A92"/>
    <w:rsid w:val="00792B5F"/>
    <w:rsid w:val="00792CBC"/>
    <w:rsid w:val="00793361"/>
    <w:rsid w:val="00793BF8"/>
    <w:rsid w:val="00794A54"/>
    <w:rsid w:val="00795265"/>
    <w:rsid w:val="00795FCB"/>
    <w:rsid w:val="007962FD"/>
    <w:rsid w:val="007964F6"/>
    <w:rsid w:val="00796787"/>
    <w:rsid w:val="00796D9B"/>
    <w:rsid w:val="00797715"/>
    <w:rsid w:val="007A084E"/>
    <w:rsid w:val="007A1D0F"/>
    <w:rsid w:val="007A3545"/>
    <w:rsid w:val="007A3869"/>
    <w:rsid w:val="007A3D1D"/>
    <w:rsid w:val="007A444E"/>
    <w:rsid w:val="007A4840"/>
    <w:rsid w:val="007A4930"/>
    <w:rsid w:val="007A5396"/>
    <w:rsid w:val="007A67AB"/>
    <w:rsid w:val="007A6BD9"/>
    <w:rsid w:val="007A7286"/>
    <w:rsid w:val="007A75A8"/>
    <w:rsid w:val="007A7C17"/>
    <w:rsid w:val="007B0212"/>
    <w:rsid w:val="007B09C5"/>
    <w:rsid w:val="007B11AE"/>
    <w:rsid w:val="007B134B"/>
    <w:rsid w:val="007B34D0"/>
    <w:rsid w:val="007B461D"/>
    <w:rsid w:val="007B4C90"/>
    <w:rsid w:val="007B5122"/>
    <w:rsid w:val="007B6327"/>
    <w:rsid w:val="007B63FD"/>
    <w:rsid w:val="007B749D"/>
    <w:rsid w:val="007B74E6"/>
    <w:rsid w:val="007B786C"/>
    <w:rsid w:val="007B79F1"/>
    <w:rsid w:val="007C097C"/>
    <w:rsid w:val="007C0F20"/>
    <w:rsid w:val="007C186E"/>
    <w:rsid w:val="007C2819"/>
    <w:rsid w:val="007C2A04"/>
    <w:rsid w:val="007C2E26"/>
    <w:rsid w:val="007C358D"/>
    <w:rsid w:val="007C4803"/>
    <w:rsid w:val="007C4A14"/>
    <w:rsid w:val="007C5579"/>
    <w:rsid w:val="007C5650"/>
    <w:rsid w:val="007C5671"/>
    <w:rsid w:val="007C5679"/>
    <w:rsid w:val="007C568C"/>
    <w:rsid w:val="007C5FE5"/>
    <w:rsid w:val="007C676F"/>
    <w:rsid w:val="007C6CBB"/>
    <w:rsid w:val="007C7230"/>
    <w:rsid w:val="007D0C8F"/>
    <w:rsid w:val="007D1424"/>
    <w:rsid w:val="007D1E0A"/>
    <w:rsid w:val="007D2BF1"/>
    <w:rsid w:val="007D2D3D"/>
    <w:rsid w:val="007D3152"/>
    <w:rsid w:val="007D31AE"/>
    <w:rsid w:val="007D3B8F"/>
    <w:rsid w:val="007D3E6D"/>
    <w:rsid w:val="007D4181"/>
    <w:rsid w:val="007D4269"/>
    <w:rsid w:val="007D51F2"/>
    <w:rsid w:val="007D53D4"/>
    <w:rsid w:val="007D6D51"/>
    <w:rsid w:val="007D7004"/>
    <w:rsid w:val="007E051C"/>
    <w:rsid w:val="007E062C"/>
    <w:rsid w:val="007E07D7"/>
    <w:rsid w:val="007E18AE"/>
    <w:rsid w:val="007E2442"/>
    <w:rsid w:val="007E2EA1"/>
    <w:rsid w:val="007E2F8E"/>
    <w:rsid w:val="007E33F2"/>
    <w:rsid w:val="007E5D71"/>
    <w:rsid w:val="007E5D8B"/>
    <w:rsid w:val="007E782E"/>
    <w:rsid w:val="007F0C7F"/>
    <w:rsid w:val="007F1A5B"/>
    <w:rsid w:val="007F2568"/>
    <w:rsid w:val="007F3A6A"/>
    <w:rsid w:val="007F3E10"/>
    <w:rsid w:val="007F5161"/>
    <w:rsid w:val="007F59BE"/>
    <w:rsid w:val="007F63D7"/>
    <w:rsid w:val="007F66E8"/>
    <w:rsid w:val="007F6792"/>
    <w:rsid w:val="007F770F"/>
    <w:rsid w:val="007F78E9"/>
    <w:rsid w:val="007F7DF5"/>
    <w:rsid w:val="008015E3"/>
    <w:rsid w:val="00802474"/>
    <w:rsid w:val="0080283C"/>
    <w:rsid w:val="0080371C"/>
    <w:rsid w:val="00804221"/>
    <w:rsid w:val="0080559E"/>
    <w:rsid w:val="00806916"/>
    <w:rsid w:val="00806EAB"/>
    <w:rsid w:val="008075CF"/>
    <w:rsid w:val="00807C58"/>
    <w:rsid w:val="00807F96"/>
    <w:rsid w:val="00810B7E"/>
    <w:rsid w:val="008124E3"/>
    <w:rsid w:val="008129D0"/>
    <w:rsid w:val="00812B46"/>
    <w:rsid w:val="00813B75"/>
    <w:rsid w:val="00813DA8"/>
    <w:rsid w:val="00814AE3"/>
    <w:rsid w:val="00814F69"/>
    <w:rsid w:val="008153EB"/>
    <w:rsid w:val="00815435"/>
    <w:rsid w:val="0081655E"/>
    <w:rsid w:val="008169B8"/>
    <w:rsid w:val="00816A95"/>
    <w:rsid w:val="00816DDE"/>
    <w:rsid w:val="00817E15"/>
    <w:rsid w:val="0082011F"/>
    <w:rsid w:val="00820776"/>
    <w:rsid w:val="008229EA"/>
    <w:rsid w:val="00823F04"/>
    <w:rsid w:val="008240BD"/>
    <w:rsid w:val="00824B59"/>
    <w:rsid w:val="00824E3C"/>
    <w:rsid w:val="008252C9"/>
    <w:rsid w:val="0082554E"/>
    <w:rsid w:val="0082569B"/>
    <w:rsid w:val="00825B42"/>
    <w:rsid w:val="00826C79"/>
    <w:rsid w:val="00831247"/>
    <w:rsid w:val="00831C16"/>
    <w:rsid w:val="00832052"/>
    <w:rsid w:val="008326DA"/>
    <w:rsid w:val="008336AC"/>
    <w:rsid w:val="008343FE"/>
    <w:rsid w:val="00834CDD"/>
    <w:rsid w:val="00834ED0"/>
    <w:rsid w:val="008354C6"/>
    <w:rsid w:val="00836E95"/>
    <w:rsid w:val="0083702D"/>
    <w:rsid w:val="008400EE"/>
    <w:rsid w:val="00840238"/>
    <w:rsid w:val="008403E9"/>
    <w:rsid w:val="008408CF"/>
    <w:rsid w:val="00840DC8"/>
    <w:rsid w:val="00841876"/>
    <w:rsid w:val="0084287D"/>
    <w:rsid w:val="00843A3A"/>
    <w:rsid w:val="00844F1A"/>
    <w:rsid w:val="00845241"/>
    <w:rsid w:val="00845FC2"/>
    <w:rsid w:val="0084601A"/>
    <w:rsid w:val="008460BA"/>
    <w:rsid w:val="0084615A"/>
    <w:rsid w:val="00846253"/>
    <w:rsid w:val="008463CF"/>
    <w:rsid w:val="008508F8"/>
    <w:rsid w:val="008509F2"/>
    <w:rsid w:val="00851442"/>
    <w:rsid w:val="00851C08"/>
    <w:rsid w:val="00851F95"/>
    <w:rsid w:val="008520DF"/>
    <w:rsid w:val="00852233"/>
    <w:rsid w:val="00853152"/>
    <w:rsid w:val="008533D8"/>
    <w:rsid w:val="008537B1"/>
    <w:rsid w:val="008538AC"/>
    <w:rsid w:val="00854671"/>
    <w:rsid w:val="0085491F"/>
    <w:rsid w:val="00855D3F"/>
    <w:rsid w:val="008575F6"/>
    <w:rsid w:val="008579F6"/>
    <w:rsid w:val="00860D3E"/>
    <w:rsid w:val="0086144D"/>
    <w:rsid w:val="00861946"/>
    <w:rsid w:val="00862061"/>
    <w:rsid w:val="00862A09"/>
    <w:rsid w:val="00862DBB"/>
    <w:rsid w:val="008631EF"/>
    <w:rsid w:val="00866127"/>
    <w:rsid w:val="008663C0"/>
    <w:rsid w:val="00866C23"/>
    <w:rsid w:val="00866CA5"/>
    <w:rsid w:val="00866F8C"/>
    <w:rsid w:val="00867011"/>
    <w:rsid w:val="00867CE0"/>
    <w:rsid w:val="00870ACF"/>
    <w:rsid w:val="00871158"/>
    <w:rsid w:val="00871FEE"/>
    <w:rsid w:val="00872871"/>
    <w:rsid w:val="0087483A"/>
    <w:rsid w:val="008751C2"/>
    <w:rsid w:val="008756CF"/>
    <w:rsid w:val="00875A09"/>
    <w:rsid w:val="00876407"/>
    <w:rsid w:val="008764F9"/>
    <w:rsid w:val="00877836"/>
    <w:rsid w:val="008778D1"/>
    <w:rsid w:val="008812B3"/>
    <w:rsid w:val="008832EB"/>
    <w:rsid w:val="00883953"/>
    <w:rsid w:val="00883AF5"/>
    <w:rsid w:val="00883DA9"/>
    <w:rsid w:val="00884DCC"/>
    <w:rsid w:val="0088557A"/>
    <w:rsid w:val="00886EBD"/>
    <w:rsid w:val="0088788F"/>
    <w:rsid w:val="008900B8"/>
    <w:rsid w:val="0089026E"/>
    <w:rsid w:val="00890EC0"/>
    <w:rsid w:val="00891019"/>
    <w:rsid w:val="00892BAA"/>
    <w:rsid w:val="00892F1D"/>
    <w:rsid w:val="0089355B"/>
    <w:rsid w:val="00894213"/>
    <w:rsid w:val="00895121"/>
    <w:rsid w:val="0089568A"/>
    <w:rsid w:val="00895A71"/>
    <w:rsid w:val="00895E1C"/>
    <w:rsid w:val="0089669C"/>
    <w:rsid w:val="008971C9"/>
    <w:rsid w:val="00897B1B"/>
    <w:rsid w:val="00897E8F"/>
    <w:rsid w:val="008A00EF"/>
    <w:rsid w:val="008A1448"/>
    <w:rsid w:val="008A1EC9"/>
    <w:rsid w:val="008A2095"/>
    <w:rsid w:val="008A31F5"/>
    <w:rsid w:val="008A36AF"/>
    <w:rsid w:val="008A4175"/>
    <w:rsid w:val="008A4921"/>
    <w:rsid w:val="008A4AC3"/>
    <w:rsid w:val="008A56D4"/>
    <w:rsid w:val="008A6449"/>
    <w:rsid w:val="008A6493"/>
    <w:rsid w:val="008B0484"/>
    <w:rsid w:val="008B0AFF"/>
    <w:rsid w:val="008B2126"/>
    <w:rsid w:val="008B4ABF"/>
    <w:rsid w:val="008B4BD4"/>
    <w:rsid w:val="008B4F9C"/>
    <w:rsid w:val="008B69B4"/>
    <w:rsid w:val="008C0172"/>
    <w:rsid w:val="008C0842"/>
    <w:rsid w:val="008C09B8"/>
    <w:rsid w:val="008C0A42"/>
    <w:rsid w:val="008C204A"/>
    <w:rsid w:val="008C239E"/>
    <w:rsid w:val="008C23DF"/>
    <w:rsid w:val="008C2AA3"/>
    <w:rsid w:val="008C2B27"/>
    <w:rsid w:val="008C3041"/>
    <w:rsid w:val="008C3A01"/>
    <w:rsid w:val="008C4418"/>
    <w:rsid w:val="008C5199"/>
    <w:rsid w:val="008C58C0"/>
    <w:rsid w:val="008C593E"/>
    <w:rsid w:val="008C59F4"/>
    <w:rsid w:val="008C5E7E"/>
    <w:rsid w:val="008C6A6E"/>
    <w:rsid w:val="008D04DE"/>
    <w:rsid w:val="008D2C7D"/>
    <w:rsid w:val="008D3620"/>
    <w:rsid w:val="008D3872"/>
    <w:rsid w:val="008D3E0E"/>
    <w:rsid w:val="008D4544"/>
    <w:rsid w:val="008D5565"/>
    <w:rsid w:val="008D5656"/>
    <w:rsid w:val="008D745C"/>
    <w:rsid w:val="008D7AAD"/>
    <w:rsid w:val="008D7DD0"/>
    <w:rsid w:val="008E03A6"/>
    <w:rsid w:val="008E0459"/>
    <w:rsid w:val="008E0904"/>
    <w:rsid w:val="008E1C39"/>
    <w:rsid w:val="008E2255"/>
    <w:rsid w:val="008E2539"/>
    <w:rsid w:val="008E3378"/>
    <w:rsid w:val="008E38F4"/>
    <w:rsid w:val="008E3957"/>
    <w:rsid w:val="008E4C9E"/>
    <w:rsid w:val="008E650A"/>
    <w:rsid w:val="008F1172"/>
    <w:rsid w:val="008F1311"/>
    <w:rsid w:val="008F15A6"/>
    <w:rsid w:val="008F196F"/>
    <w:rsid w:val="008F3014"/>
    <w:rsid w:val="008F34E4"/>
    <w:rsid w:val="008F3810"/>
    <w:rsid w:val="008F44C5"/>
    <w:rsid w:val="008F46EA"/>
    <w:rsid w:val="008F6306"/>
    <w:rsid w:val="008F6701"/>
    <w:rsid w:val="008F7005"/>
    <w:rsid w:val="008F7447"/>
    <w:rsid w:val="008F7D19"/>
    <w:rsid w:val="008F7D1C"/>
    <w:rsid w:val="008F7D53"/>
    <w:rsid w:val="00900800"/>
    <w:rsid w:val="009008AB"/>
    <w:rsid w:val="009023EB"/>
    <w:rsid w:val="00902D21"/>
    <w:rsid w:val="0090464B"/>
    <w:rsid w:val="009048B4"/>
    <w:rsid w:val="00904E7C"/>
    <w:rsid w:val="00905192"/>
    <w:rsid w:val="009058F3"/>
    <w:rsid w:val="00906036"/>
    <w:rsid w:val="00906287"/>
    <w:rsid w:val="0090667B"/>
    <w:rsid w:val="0090785A"/>
    <w:rsid w:val="00907B22"/>
    <w:rsid w:val="009110A0"/>
    <w:rsid w:val="00912428"/>
    <w:rsid w:val="00912D6B"/>
    <w:rsid w:val="00912DFA"/>
    <w:rsid w:val="0091453A"/>
    <w:rsid w:val="00915F53"/>
    <w:rsid w:val="00917157"/>
    <w:rsid w:val="009174B5"/>
    <w:rsid w:val="00917754"/>
    <w:rsid w:val="00917AAD"/>
    <w:rsid w:val="00917BCC"/>
    <w:rsid w:val="00920118"/>
    <w:rsid w:val="00920B47"/>
    <w:rsid w:val="00920BF0"/>
    <w:rsid w:val="009244EA"/>
    <w:rsid w:val="00924F0E"/>
    <w:rsid w:val="00925F7F"/>
    <w:rsid w:val="009272D2"/>
    <w:rsid w:val="00930C5B"/>
    <w:rsid w:val="0093222B"/>
    <w:rsid w:val="00932A80"/>
    <w:rsid w:val="00932A9E"/>
    <w:rsid w:val="00932FBB"/>
    <w:rsid w:val="00933396"/>
    <w:rsid w:val="00933E79"/>
    <w:rsid w:val="009353B9"/>
    <w:rsid w:val="00936130"/>
    <w:rsid w:val="00936210"/>
    <w:rsid w:val="00936542"/>
    <w:rsid w:val="00936850"/>
    <w:rsid w:val="00936CDA"/>
    <w:rsid w:val="00940C69"/>
    <w:rsid w:val="009424EA"/>
    <w:rsid w:val="009430A6"/>
    <w:rsid w:val="009433C4"/>
    <w:rsid w:val="009438FD"/>
    <w:rsid w:val="00943A49"/>
    <w:rsid w:val="00945703"/>
    <w:rsid w:val="00945B8A"/>
    <w:rsid w:val="009460AC"/>
    <w:rsid w:val="009462A3"/>
    <w:rsid w:val="0094668A"/>
    <w:rsid w:val="0094719C"/>
    <w:rsid w:val="009471A6"/>
    <w:rsid w:val="00947765"/>
    <w:rsid w:val="0094792F"/>
    <w:rsid w:val="009505A3"/>
    <w:rsid w:val="00950FCA"/>
    <w:rsid w:val="00952868"/>
    <w:rsid w:val="00953900"/>
    <w:rsid w:val="00954148"/>
    <w:rsid w:val="009550F9"/>
    <w:rsid w:val="00956475"/>
    <w:rsid w:val="0095673B"/>
    <w:rsid w:val="00956D2C"/>
    <w:rsid w:val="009601C1"/>
    <w:rsid w:val="00960310"/>
    <w:rsid w:val="0096041F"/>
    <w:rsid w:val="00960620"/>
    <w:rsid w:val="00961B30"/>
    <w:rsid w:val="00962414"/>
    <w:rsid w:val="009629DB"/>
    <w:rsid w:val="0096327F"/>
    <w:rsid w:val="009635FE"/>
    <w:rsid w:val="00963807"/>
    <w:rsid w:val="00963845"/>
    <w:rsid w:val="009641F7"/>
    <w:rsid w:val="00964264"/>
    <w:rsid w:val="0096655D"/>
    <w:rsid w:val="009665F3"/>
    <w:rsid w:val="00966FEA"/>
    <w:rsid w:val="00970308"/>
    <w:rsid w:val="009709FA"/>
    <w:rsid w:val="00971904"/>
    <w:rsid w:val="0097318B"/>
    <w:rsid w:val="0097486A"/>
    <w:rsid w:val="00974F20"/>
    <w:rsid w:val="00974FDB"/>
    <w:rsid w:val="00975715"/>
    <w:rsid w:val="00976882"/>
    <w:rsid w:val="00980A96"/>
    <w:rsid w:val="00982084"/>
    <w:rsid w:val="00982C92"/>
    <w:rsid w:val="00983456"/>
    <w:rsid w:val="00983AAA"/>
    <w:rsid w:val="00985807"/>
    <w:rsid w:val="00985930"/>
    <w:rsid w:val="00985A98"/>
    <w:rsid w:val="009868A1"/>
    <w:rsid w:val="00990161"/>
    <w:rsid w:val="009909AB"/>
    <w:rsid w:val="0099137F"/>
    <w:rsid w:val="00991DB8"/>
    <w:rsid w:val="009931E2"/>
    <w:rsid w:val="009946BC"/>
    <w:rsid w:val="00994831"/>
    <w:rsid w:val="009951F2"/>
    <w:rsid w:val="009959FA"/>
    <w:rsid w:val="009961FA"/>
    <w:rsid w:val="0099622B"/>
    <w:rsid w:val="009969FA"/>
    <w:rsid w:val="0099739C"/>
    <w:rsid w:val="009975CC"/>
    <w:rsid w:val="009A1F69"/>
    <w:rsid w:val="009A30E1"/>
    <w:rsid w:val="009A4536"/>
    <w:rsid w:val="009A4A05"/>
    <w:rsid w:val="009A57B5"/>
    <w:rsid w:val="009B009A"/>
    <w:rsid w:val="009B083D"/>
    <w:rsid w:val="009B0E2C"/>
    <w:rsid w:val="009B1EB0"/>
    <w:rsid w:val="009B23F3"/>
    <w:rsid w:val="009B37DF"/>
    <w:rsid w:val="009B3F79"/>
    <w:rsid w:val="009B4275"/>
    <w:rsid w:val="009B45B9"/>
    <w:rsid w:val="009B4609"/>
    <w:rsid w:val="009B4A1C"/>
    <w:rsid w:val="009B5AEB"/>
    <w:rsid w:val="009B7672"/>
    <w:rsid w:val="009B7B87"/>
    <w:rsid w:val="009C0EFC"/>
    <w:rsid w:val="009C15BB"/>
    <w:rsid w:val="009C196A"/>
    <w:rsid w:val="009C21EA"/>
    <w:rsid w:val="009C42BB"/>
    <w:rsid w:val="009C443C"/>
    <w:rsid w:val="009C5B76"/>
    <w:rsid w:val="009C60A0"/>
    <w:rsid w:val="009C646C"/>
    <w:rsid w:val="009C6819"/>
    <w:rsid w:val="009C796C"/>
    <w:rsid w:val="009D0871"/>
    <w:rsid w:val="009D1793"/>
    <w:rsid w:val="009D1F5E"/>
    <w:rsid w:val="009D2822"/>
    <w:rsid w:val="009D31BB"/>
    <w:rsid w:val="009D5568"/>
    <w:rsid w:val="009D672C"/>
    <w:rsid w:val="009D774A"/>
    <w:rsid w:val="009E0912"/>
    <w:rsid w:val="009E0D74"/>
    <w:rsid w:val="009E12B9"/>
    <w:rsid w:val="009E21A3"/>
    <w:rsid w:val="009E23CC"/>
    <w:rsid w:val="009E2BAD"/>
    <w:rsid w:val="009E32E9"/>
    <w:rsid w:val="009E4E55"/>
    <w:rsid w:val="009E5F69"/>
    <w:rsid w:val="009E6173"/>
    <w:rsid w:val="009E6279"/>
    <w:rsid w:val="009E62E0"/>
    <w:rsid w:val="009E6AC9"/>
    <w:rsid w:val="009E7BB2"/>
    <w:rsid w:val="009F13E3"/>
    <w:rsid w:val="009F19BE"/>
    <w:rsid w:val="009F1F5F"/>
    <w:rsid w:val="009F2D8E"/>
    <w:rsid w:val="009F4324"/>
    <w:rsid w:val="009F52D3"/>
    <w:rsid w:val="009F5393"/>
    <w:rsid w:val="009F5D41"/>
    <w:rsid w:val="009F65C1"/>
    <w:rsid w:val="00A00820"/>
    <w:rsid w:val="00A01722"/>
    <w:rsid w:val="00A01B9F"/>
    <w:rsid w:val="00A03312"/>
    <w:rsid w:val="00A03783"/>
    <w:rsid w:val="00A03C42"/>
    <w:rsid w:val="00A043D7"/>
    <w:rsid w:val="00A04B30"/>
    <w:rsid w:val="00A04CD9"/>
    <w:rsid w:val="00A04E4B"/>
    <w:rsid w:val="00A05541"/>
    <w:rsid w:val="00A06E07"/>
    <w:rsid w:val="00A07F16"/>
    <w:rsid w:val="00A10221"/>
    <w:rsid w:val="00A103C6"/>
    <w:rsid w:val="00A10685"/>
    <w:rsid w:val="00A10833"/>
    <w:rsid w:val="00A108F2"/>
    <w:rsid w:val="00A10C3E"/>
    <w:rsid w:val="00A10E88"/>
    <w:rsid w:val="00A10EED"/>
    <w:rsid w:val="00A11826"/>
    <w:rsid w:val="00A11A97"/>
    <w:rsid w:val="00A12A7E"/>
    <w:rsid w:val="00A14537"/>
    <w:rsid w:val="00A14AD1"/>
    <w:rsid w:val="00A1537F"/>
    <w:rsid w:val="00A1600B"/>
    <w:rsid w:val="00A167D7"/>
    <w:rsid w:val="00A17446"/>
    <w:rsid w:val="00A209CF"/>
    <w:rsid w:val="00A2137F"/>
    <w:rsid w:val="00A2192D"/>
    <w:rsid w:val="00A22267"/>
    <w:rsid w:val="00A22C3F"/>
    <w:rsid w:val="00A22D88"/>
    <w:rsid w:val="00A233A0"/>
    <w:rsid w:val="00A23B03"/>
    <w:rsid w:val="00A245FD"/>
    <w:rsid w:val="00A25929"/>
    <w:rsid w:val="00A25ECA"/>
    <w:rsid w:val="00A261C4"/>
    <w:rsid w:val="00A27A68"/>
    <w:rsid w:val="00A303D0"/>
    <w:rsid w:val="00A318F2"/>
    <w:rsid w:val="00A31BE8"/>
    <w:rsid w:val="00A31C5C"/>
    <w:rsid w:val="00A31D8D"/>
    <w:rsid w:val="00A32068"/>
    <w:rsid w:val="00A3206A"/>
    <w:rsid w:val="00A32406"/>
    <w:rsid w:val="00A32602"/>
    <w:rsid w:val="00A3321A"/>
    <w:rsid w:val="00A335C9"/>
    <w:rsid w:val="00A337C4"/>
    <w:rsid w:val="00A34063"/>
    <w:rsid w:val="00A341BD"/>
    <w:rsid w:val="00A34A3A"/>
    <w:rsid w:val="00A34B65"/>
    <w:rsid w:val="00A35313"/>
    <w:rsid w:val="00A35606"/>
    <w:rsid w:val="00A35F7A"/>
    <w:rsid w:val="00A363E4"/>
    <w:rsid w:val="00A36953"/>
    <w:rsid w:val="00A36B8B"/>
    <w:rsid w:val="00A4005E"/>
    <w:rsid w:val="00A4018D"/>
    <w:rsid w:val="00A40460"/>
    <w:rsid w:val="00A40D26"/>
    <w:rsid w:val="00A41C79"/>
    <w:rsid w:val="00A41C99"/>
    <w:rsid w:val="00A4327E"/>
    <w:rsid w:val="00A4368E"/>
    <w:rsid w:val="00A4465B"/>
    <w:rsid w:val="00A44EF2"/>
    <w:rsid w:val="00A45B4B"/>
    <w:rsid w:val="00A45B8B"/>
    <w:rsid w:val="00A45DBE"/>
    <w:rsid w:val="00A45E1F"/>
    <w:rsid w:val="00A4605C"/>
    <w:rsid w:val="00A50D2D"/>
    <w:rsid w:val="00A515DB"/>
    <w:rsid w:val="00A51BF6"/>
    <w:rsid w:val="00A52C87"/>
    <w:rsid w:val="00A52CFE"/>
    <w:rsid w:val="00A52FC5"/>
    <w:rsid w:val="00A5320E"/>
    <w:rsid w:val="00A54AF5"/>
    <w:rsid w:val="00A54C24"/>
    <w:rsid w:val="00A54CCE"/>
    <w:rsid w:val="00A55834"/>
    <w:rsid w:val="00A569B9"/>
    <w:rsid w:val="00A56A78"/>
    <w:rsid w:val="00A56DD4"/>
    <w:rsid w:val="00A576DD"/>
    <w:rsid w:val="00A57896"/>
    <w:rsid w:val="00A601DA"/>
    <w:rsid w:val="00A606B7"/>
    <w:rsid w:val="00A60BC6"/>
    <w:rsid w:val="00A61109"/>
    <w:rsid w:val="00A61BF7"/>
    <w:rsid w:val="00A61D2D"/>
    <w:rsid w:val="00A62487"/>
    <w:rsid w:val="00A64953"/>
    <w:rsid w:val="00A66CE3"/>
    <w:rsid w:val="00A705DC"/>
    <w:rsid w:val="00A71843"/>
    <w:rsid w:val="00A72925"/>
    <w:rsid w:val="00A730AA"/>
    <w:rsid w:val="00A73550"/>
    <w:rsid w:val="00A73A59"/>
    <w:rsid w:val="00A73A8A"/>
    <w:rsid w:val="00A73AEB"/>
    <w:rsid w:val="00A741B1"/>
    <w:rsid w:val="00A771CE"/>
    <w:rsid w:val="00A77C46"/>
    <w:rsid w:val="00A808A6"/>
    <w:rsid w:val="00A81ED9"/>
    <w:rsid w:val="00A81FBE"/>
    <w:rsid w:val="00A824B1"/>
    <w:rsid w:val="00A82C85"/>
    <w:rsid w:val="00A83FA2"/>
    <w:rsid w:val="00A83FD0"/>
    <w:rsid w:val="00A84898"/>
    <w:rsid w:val="00A84AB1"/>
    <w:rsid w:val="00A855D1"/>
    <w:rsid w:val="00A856BB"/>
    <w:rsid w:val="00A858AB"/>
    <w:rsid w:val="00A86221"/>
    <w:rsid w:val="00A869E5"/>
    <w:rsid w:val="00A86CFD"/>
    <w:rsid w:val="00A901C0"/>
    <w:rsid w:val="00A90BF6"/>
    <w:rsid w:val="00A916A6"/>
    <w:rsid w:val="00A92B27"/>
    <w:rsid w:val="00A94A42"/>
    <w:rsid w:val="00A9503E"/>
    <w:rsid w:val="00A967F5"/>
    <w:rsid w:val="00A97784"/>
    <w:rsid w:val="00A97F63"/>
    <w:rsid w:val="00AA0441"/>
    <w:rsid w:val="00AA355B"/>
    <w:rsid w:val="00AA3DFE"/>
    <w:rsid w:val="00AA4682"/>
    <w:rsid w:val="00AA486F"/>
    <w:rsid w:val="00AA4E8E"/>
    <w:rsid w:val="00AA53E3"/>
    <w:rsid w:val="00AA5735"/>
    <w:rsid w:val="00AA5B30"/>
    <w:rsid w:val="00AA61D4"/>
    <w:rsid w:val="00AA61FE"/>
    <w:rsid w:val="00AA7135"/>
    <w:rsid w:val="00AA74DD"/>
    <w:rsid w:val="00AA77DE"/>
    <w:rsid w:val="00AA7CE4"/>
    <w:rsid w:val="00AB0418"/>
    <w:rsid w:val="00AB068D"/>
    <w:rsid w:val="00AB07FA"/>
    <w:rsid w:val="00AB0DD4"/>
    <w:rsid w:val="00AB2147"/>
    <w:rsid w:val="00AB2760"/>
    <w:rsid w:val="00AB2FEF"/>
    <w:rsid w:val="00AB321F"/>
    <w:rsid w:val="00AB3722"/>
    <w:rsid w:val="00AB6BE2"/>
    <w:rsid w:val="00AB7595"/>
    <w:rsid w:val="00AC27AD"/>
    <w:rsid w:val="00AC2B78"/>
    <w:rsid w:val="00AC2C43"/>
    <w:rsid w:val="00AC3C07"/>
    <w:rsid w:val="00AC6297"/>
    <w:rsid w:val="00AC7707"/>
    <w:rsid w:val="00AC7730"/>
    <w:rsid w:val="00AD00AB"/>
    <w:rsid w:val="00AD0D34"/>
    <w:rsid w:val="00AD4B78"/>
    <w:rsid w:val="00AD51FF"/>
    <w:rsid w:val="00AD5323"/>
    <w:rsid w:val="00AD5414"/>
    <w:rsid w:val="00AD5A0A"/>
    <w:rsid w:val="00AD5CE1"/>
    <w:rsid w:val="00AD673A"/>
    <w:rsid w:val="00AD7263"/>
    <w:rsid w:val="00AD72BF"/>
    <w:rsid w:val="00AD7780"/>
    <w:rsid w:val="00AE1E7D"/>
    <w:rsid w:val="00AE2C6D"/>
    <w:rsid w:val="00AE30DD"/>
    <w:rsid w:val="00AE4567"/>
    <w:rsid w:val="00AE4DC2"/>
    <w:rsid w:val="00AE5C11"/>
    <w:rsid w:val="00AE6ABA"/>
    <w:rsid w:val="00AE727C"/>
    <w:rsid w:val="00AE7D32"/>
    <w:rsid w:val="00AF0AC4"/>
    <w:rsid w:val="00AF12A1"/>
    <w:rsid w:val="00AF1B42"/>
    <w:rsid w:val="00AF4039"/>
    <w:rsid w:val="00AF4304"/>
    <w:rsid w:val="00AF5314"/>
    <w:rsid w:val="00AF7BFC"/>
    <w:rsid w:val="00B01B98"/>
    <w:rsid w:val="00B01C4A"/>
    <w:rsid w:val="00B02241"/>
    <w:rsid w:val="00B02835"/>
    <w:rsid w:val="00B02D5D"/>
    <w:rsid w:val="00B03C8C"/>
    <w:rsid w:val="00B055DB"/>
    <w:rsid w:val="00B069F4"/>
    <w:rsid w:val="00B075B2"/>
    <w:rsid w:val="00B109F5"/>
    <w:rsid w:val="00B1180B"/>
    <w:rsid w:val="00B1215F"/>
    <w:rsid w:val="00B12AE3"/>
    <w:rsid w:val="00B143F0"/>
    <w:rsid w:val="00B1465B"/>
    <w:rsid w:val="00B14D14"/>
    <w:rsid w:val="00B1521C"/>
    <w:rsid w:val="00B152E1"/>
    <w:rsid w:val="00B15652"/>
    <w:rsid w:val="00B15715"/>
    <w:rsid w:val="00B15E41"/>
    <w:rsid w:val="00B16BD4"/>
    <w:rsid w:val="00B16D69"/>
    <w:rsid w:val="00B16E11"/>
    <w:rsid w:val="00B172B1"/>
    <w:rsid w:val="00B1767D"/>
    <w:rsid w:val="00B17B69"/>
    <w:rsid w:val="00B201ED"/>
    <w:rsid w:val="00B20632"/>
    <w:rsid w:val="00B20A84"/>
    <w:rsid w:val="00B215F4"/>
    <w:rsid w:val="00B2174B"/>
    <w:rsid w:val="00B236E8"/>
    <w:rsid w:val="00B2387B"/>
    <w:rsid w:val="00B238AA"/>
    <w:rsid w:val="00B248F4"/>
    <w:rsid w:val="00B249D4"/>
    <w:rsid w:val="00B25AE0"/>
    <w:rsid w:val="00B26458"/>
    <w:rsid w:val="00B26D6E"/>
    <w:rsid w:val="00B2720A"/>
    <w:rsid w:val="00B30127"/>
    <w:rsid w:val="00B306A4"/>
    <w:rsid w:val="00B30CEA"/>
    <w:rsid w:val="00B311CB"/>
    <w:rsid w:val="00B311E1"/>
    <w:rsid w:val="00B31710"/>
    <w:rsid w:val="00B31AF9"/>
    <w:rsid w:val="00B31BAD"/>
    <w:rsid w:val="00B335C6"/>
    <w:rsid w:val="00B346D1"/>
    <w:rsid w:val="00B34A0A"/>
    <w:rsid w:val="00B34F8F"/>
    <w:rsid w:val="00B35434"/>
    <w:rsid w:val="00B3558A"/>
    <w:rsid w:val="00B35DC0"/>
    <w:rsid w:val="00B3670B"/>
    <w:rsid w:val="00B368DB"/>
    <w:rsid w:val="00B36CCD"/>
    <w:rsid w:val="00B37101"/>
    <w:rsid w:val="00B37F4C"/>
    <w:rsid w:val="00B404F4"/>
    <w:rsid w:val="00B42898"/>
    <w:rsid w:val="00B42B01"/>
    <w:rsid w:val="00B43EAE"/>
    <w:rsid w:val="00B44870"/>
    <w:rsid w:val="00B44A2B"/>
    <w:rsid w:val="00B44ECE"/>
    <w:rsid w:val="00B44FF6"/>
    <w:rsid w:val="00B451FC"/>
    <w:rsid w:val="00B45AD4"/>
    <w:rsid w:val="00B47101"/>
    <w:rsid w:val="00B4784F"/>
    <w:rsid w:val="00B478C8"/>
    <w:rsid w:val="00B47E21"/>
    <w:rsid w:val="00B50615"/>
    <w:rsid w:val="00B50FD9"/>
    <w:rsid w:val="00B51368"/>
    <w:rsid w:val="00B51B9E"/>
    <w:rsid w:val="00B52CDD"/>
    <w:rsid w:val="00B54BA6"/>
    <w:rsid w:val="00B5638F"/>
    <w:rsid w:val="00B57C83"/>
    <w:rsid w:val="00B600E8"/>
    <w:rsid w:val="00B6052B"/>
    <w:rsid w:val="00B60EE2"/>
    <w:rsid w:val="00B63E25"/>
    <w:rsid w:val="00B659AE"/>
    <w:rsid w:val="00B66BC6"/>
    <w:rsid w:val="00B66C8A"/>
    <w:rsid w:val="00B67BBF"/>
    <w:rsid w:val="00B67D36"/>
    <w:rsid w:val="00B70149"/>
    <w:rsid w:val="00B7037A"/>
    <w:rsid w:val="00B70502"/>
    <w:rsid w:val="00B708B4"/>
    <w:rsid w:val="00B70E24"/>
    <w:rsid w:val="00B712C5"/>
    <w:rsid w:val="00B71AB0"/>
    <w:rsid w:val="00B720A3"/>
    <w:rsid w:val="00B7382F"/>
    <w:rsid w:val="00B74329"/>
    <w:rsid w:val="00B744FB"/>
    <w:rsid w:val="00B74934"/>
    <w:rsid w:val="00B77092"/>
    <w:rsid w:val="00B77F0B"/>
    <w:rsid w:val="00B808C7"/>
    <w:rsid w:val="00B80AC5"/>
    <w:rsid w:val="00B81BF6"/>
    <w:rsid w:val="00B8270A"/>
    <w:rsid w:val="00B82946"/>
    <w:rsid w:val="00B839E7"/>
    <w:rsid w:val="00B844EF"/>
    <w:rsid w:val="00B84A6E"/>
    <w:rsid w:val="00B850A7"/>
    <w:rsid w:val="00B858CD"/>
    <w:rsid w:val="00B85A5A"/>
    <w:rsid w:val="00B8670B"/>
    <w:rsid w:val="00B87A02"/>
    <w:rsid w:val="00B87A39"/>
    <w:rsid w:val="00B87BF4"/>
    <w:rsid w:val="00B907E4"/>
    <w:rsid w:val="00B90C20"/>
    <w:rsid w:val="00B9297C"/>
    <w:rsid w:val="00B92FA5"/>
    <w:rsid w:val="00B934A0"/>
    <w:rsid w:val="00B9358A"/>
    <w:rsid w:val="00B953BF"/>
    <w:rsid w:val="00B95633"/>
    <w:rsid w:val="00B9608D"/>
    <w:rsid w:val="00B96384"/>
    <w:rsid w:val="00B96464"/>
    <w:rsid w:val="00B96A97"/>
    <w:rsid w:val="00B9725B"/>
    <w:rsid w:val="00B9788D"/>
    <w:rsid w:val="00BA1014"/>
    <w:rsid w:val="00BA14D4"/>
    <w:rsid w:val="00BA1D04"/>
    <w:rsid w:val="00BA25A4"/>
    <w:rsid w:val="00BA3031"/>
    <w:rsid w:val="00BA35A9"/>
    <w:rsid w:val="00BA37F1"/>
    <w:rsid w:val="00BA395D"/>
    <w:rsid w:val="00BA3FAC"/>
    <w:rsid w:val="00BA40D5"/>
    <w:rsid w:val="00BA52A3"/>
    <w:rsid w:val="00BA53CD"/>
    <w:rsid w:val="00BA6590"/>
    <w:rsid w:val="00BB02BE"/>
    <w:rsid w:val="00BB149A"/>
    <w:rsid w:val="00BB1706"/>
    <w:rsid w:val="00BB17DF"/>
    <w:rsid w:val="00BB1CEC"/>
    <w:rsid w:val="00BB3B53"/>
    <w:rsid w:val="00BB5394"/>
    <w:rsid w:val="00BB5D36"/>
    <w:rsid w:val="00BB63DB"/>
    <w:rsid w:val="00BB6CB9"/>
    <w:rsid w:val="00BB758B"/>
    <w:rsid w:val="00BC1042"/>
    <w:rsid w:val="00BC2662"/>
    <w:rsid w:val="00BC3A89"/>
    <w:rsid w:val="00BC4CD8"/>
    <w:rsid w:val="00BC5B02"/>
    <w:rsid w:val="00BC5E94"/>
    <w:rsid w:val="00BC60B4"/>
    <w:rsid w:val="00BC617D"/>
    <w:rsid w:val="00BC6FA7"/>
    <w:rsid w:val="00BD0F83"/>
    <w:rsid w:val="00BD1D4F"/>
    <w:rsid w:val="00BD200C"/>
    <w:rsid w:val="00BD29D3"/>
    <w:rsid w:val="00BD39FC"/>
    <w:rsid w:val="00BD3BBF"/>
    <w:rsid w:val="00BD3C7F"/>
    <w:rsid w:val="00BD4750"/>
    <w:rsid w:val="00BD4808"/>
    <w:rsid w:val="00BD4E9D"/>
    <w:rsid w:val="00BD54B6"/>
    <w:rsid w:val="00BD5D0B"/>
    <w:rsid w:val="00BD6498"/>
    <w:rsid w:val="00BD764D"/>
    <w:rsid w:val="00BE0865"/>
    <w:rsid w:val="00BE175D"/>
    <w:rsid w:val="00BE2DA9"/>
    <w:rsid w:val="00BE3824"/>
    <w:rsid w:val="00BE441A"/>
    <w:rsid w:val="00BE4A8D"/>
    <w:rsid w:val="00BE667D"/>
    <w:rsid w:val="00BE6AE2"/>
    <w:rsid w:val="00BE6B13"/>
    <w:rsid w:val="00BE7063"/>
    <w:rsid w:val="00BE77C4"/>
    <w:rsid w:val="00BE7986"/>
    <w:rsid w:val="00BF00E3"/>
    <w:rsid w:val="00BF0B38"/>
    <w:rsid w:val="00BF18FE"/>
    <w:rsid w:val="00BF3A7B"/>
    <w:rsid w:val="00BF3FC0"/>
    <w:rsid w:val="00BF4226"/>
    <w:rsid w:val="00BF4481"/>
    <w:rsid w:val="00BF45E6"/>
    <w:rsid w:val="00BF4871"/>
    <w:rsid w:val="00BF50FE"/>
    <w:rsid w:val="00BF5BF8"/>
    <w:rsid w:val="00BF7B12"/>
    <w:rsid w:val="00C002F3"/>
    <w:rsid w:val="00C00E16"/>
    <w:rsid w:val="00C0208C"/>
    <w:rsid w:val="00C0214B"/>
    <w:rsid w:val="00C02294"/>
    <w:rsid w:val="00C02482"/>
    <w:rsid w:val="00C029CD"/>
    <w:rsid w:val="00C02B34"/>
    <w:rsid w:val="00C04399"/>
    <w:rsid w:val="00C04A08"/>
    <w:rsid w:val="00C04C95"/>
    <w:rsid w:val="00C0532A"/>
    <w:rsid w:val="00C055EE"/>
    <w:rsid w:val="00C05939"/>
    <w:rsid w:val="00C05BD4"/>
    <w:rsid w:val="00C0726C"/>
    <w:rsid w:val="00C07D2C"/>
    <w:rsid w:val="00C07D7B"/>
    <w:rsid w:val="00C106C8"/>
    <w:rsid w:val="00C117B1"/>
    <w:rsid w:val="00C11846"/>
    <w:rsid w:val="00C11C44"/>
    <w:rsid w:val="00C126BB"/>
    <w:rsid w:val="00C13C87"/>
    <w:rsid w:val="00C14171"/>
    <w:rsid w:val="00C148D0"/>
    <w:rsid w:val="00C14B52"/>
    <w:rsid w:val="00C1557B"/>
    <w:rsid w:val="00C15CA7"/>
    <w:rsid w:val="00C15D18"/>
    <w:rsid w:val="00C15E64"/>
    <w:rsid w:val="00C1619F"/>
    <w:rsid w:val="00C16B96"/>
    <w:rsid w:val="00C17DAA"/>
    <w:rsid w:val="00C20386"/>
    <w:rsid w:val="00C222EE"/>
    <w:rsid w:val="00C22A42"/>
    <w:rsid w:val="00C22C4C"/>
    <w:rsid w:val="00C2314C"/>
    <w:rsid w:val="00C232D9"/>
    <w:rsid w:val="00C24492"/>
    <w:rsid w:val="00C245DE"/>
    <w:rsid w:val="00C24B97"/>
    <w:rsid w:val="00C2557B"/>
    <w:rsid w:val="00C25632"/>
    <w:rsid w:val="00C268BD"/>
    <w:rsid w:val="00C268F3"/>
    <w:rsid w:val="00C276EC"/>
    <w:rsid w:val="00C3023B"/>
    <w:rsid w:val="00C306C4"/>
    <w:rsid w:val="00C30B5C"/>
    <w:rsid w:val="00C310CB"/>
    <w:rsid w:val="00C3319B"/>
    <w:rsid w:val="00C3399A"/>
    <w:rsid w:val="00C343BF"/>
    <w:rsid w:val="00C3532F"/>
    <w:rsid w:val="00C3574C"/>
    <w:rsid w:val="00C35B4C"/>
    <w:rsid w:val="00C35FE4"/>
    <w:rsid w:val="00C36392"/>
    <w:rsid w:val="00C377F1"/>
    <w:rsid w:val="00C4107E"/>
    <w:rsid w:val="00C41430"/>
    <w:rsid w:val="00C41E1B"/>
    <w:rsid w:val="00C42592"/>
    <w:rsid w:val="00C42C49"/>
    <w:rsid w:val="00C42EDC"/>
    <w:rsid w:val="00C43A73"/>
    <w:rsid w:val="00C455B4"/>
    <w:rsid w:val="00C457A8"/>
    <w:rsid w:val="00C45D92"/>
    <w:rsid w:val="00C46814"/>
    <w:rsid w:val="00C46D01"/>
    <w:rsid w:val="00C4705B"/>
    <w:rsid w:val="00C506E9"/>
    <w:rsid w:val="00C50EDB"/>
    <w:rsid w:val="00C50FDF"/>
    <w:rsid w:val="00C51004"/>
    <w:rsid w:val="00C5105E"/>
    <w:rsid w:val="00C52AAE"/>
    <w:rsid w:val="00C532DA"/>
    <w:rsid w:val="00C54010"/>
    <w:rsid w:val="00C54A1E"/>
    <w:rsid w:val="00C55731"/>
    <w:rsid w:val="00C55AC9"/>
    <w:rsid w:val="00C56A0B"/>
    <w:rsid w:val="00C579B1"/>
    <w:rsid w:val="00C61C53"/>
    <w:rsid w:val="00C62A1D"/>
    <w:rsid w:val="00C62AB2"/>
    <w:rsid w:val="00C6380B"/>
    <w:rsid w:val="00C6424F"/>
    <w:rsid w:val="00C65A87"/>
    <w:rsid w:val="00C65EC2"/>
    <w:rsid w:val="00C663EC"/>
    <w:rsid w:val="00C672E6"/>
    <w:rsid w:val="00C70695"/>
    <w:rsid w:val="00C7178E"/>
    <w:rsid w:val="00C72249"/>
    <w:rsid w:val="00C72CD4"/>
    <w:rsid w:val="00C72E1E"/>
    <w:rsid w:val="00C7661A"/>
    <w:rsid w:val="00C76CBE"/>
    <w:rsid w:val="00C773D6"/>
    <w:rsid w:val="00C77605"/>
    <w:rsid w:val="00C77BC3"/>
    <w:rsid w:val="00C80FBE"/>
    <w:rsid w:val="00C81723"/>
    <w:rsid w:val="00C817BF"/>
    <w:rsid w:val="00C82AE3"/>
    <w:rsid w:val="00C8444D"/>
    <w:rsid w:val="00C849C2"/>
    <w:rsid w:val="00C860E1"/>
    <w:rsid w:val="00C872C0"/>
    <w:rsid w:val="00C873C9"/>
    <w:rsid w:val="00C87895"/>
    <w:rsid w:val="00C87D1E"/>
    <w:rsid w:val="00C87E38"/>
    <w:rsid w:val="00C90414"/>
    <w:rsid w:val="00C90438"/>
    <w:rsid w:val="00C90838"/>
    <w:rsid w:val="00C9192A"/>
    <w:rsid w:val="00C91E3E"/>
    <w:rsid w:val="00C920C9"/>
    <w:rsid w:val="00C93947"/>
    <w:rsid w:val="00C93C8F"/>
    <w:rsid w:val="00C93D55"/>
    <w:rsid w:val="00C95037"/>
    <w:rsid w:val="00C9507E"/>
    <w:rsid w:val="00C953A5"/>
    <w:rsid w:val="00C95BA0"/>
    <w:rsid w:val="00C96A4A"/>
    <w:rsid w:val="00C97420"/>
    <w:rsid w:val="00C97BF0"/>
    <w:rsid w:val="00CA0C93"/>
    <w:rsid w:val="00CA0DA3"/>
    <w:rsid w:val="00CA0DC2"/>
    <w:rsid w:val="00CA0FF3"/>
    <w:rsid w:val="00CA121A"/>
    <w:rsid w:val="00CA1515"/>
    <w:rsid w:val="00CA1B5B"/>
    <w:rsid w:val="00CA279A"/>
    <w:rsid w:val="00CA2850"/>
    <w:rsid w:val="00CA3312"/>
    <w:rsid w:val="00CA3603"/>
    <w:rsid w:val="00CA429A"/>
    <w:rsid w:val="00CA7383"/>
    <w:rsid w:val="00CA7EE6"/>
    <w:rsid w:val="00CB0130"/>
    <w:rsid w:val="00CB05D3"/>
    <w:rsid w:val="00CB0690"/>
    <w:rsid w:val="00CB0B8D"/>
    <w:rsid w:val="00CB121F"/>
    <w:rsid w:val="00CB357E"/>
    <w:rsid w:val="00CB35D1"/>
    <w:rsid w:val="00CB3686"/>
    <w:rsid w:val="00CB3F78"/>
    <w:rsid w:val="00CB4EA9"/>
    <w:rsid w:val="00CB5039"/>
    <w:rsid w:val="00CB6204"/>
    <w:rsid w:val="00CB65DB"/>
    <w:rsid w:val="00CB662C"/>
    <w:rsid w:val="00CB6E11"/>
    <w:rsid w:val="00CB7031"/>
    <w:rsid w:val="00CC0DEF"/>
    <w:rsid w:val="00CC1784"/>
    <w:rsid w:val="00CC2671"/>
    <w:rsid w:val="00CC2B1D"/>
    <w:rsid w:val="00CC2F37"/>
    <w:rsid w:val="00CC313F"/>
    <w:rsid w:val="00CC376F"/>
    <w:rsid w:val="00CC3B4B"/>
    <w:rsid w:val="00CC4060"/>
    <w:rsid w:val="00CC4197"/>
    <w:rsid w:val="00CC4E4B"/>
    <w:rsid w:val="00CC4F1A"/>
    <w:rsid w:val="00CC563A"/>
    <w:rsid w:val="00CC68C0"/>
    <w:rsid w:val="00CC6BB6"/>
    <w:rsid w:val="00CC73A3"/>
    <w:rsid w:val="00CC7676"/>
    <w:rsid w:val="00CC7B41"/>
    <w:rsid w:val="00CD03E5"/>
    <w:rsid w:val="00CD0AAF"/>
    <w:rsid w:val="00CD2A92"/>
    <w:rsid w:val="00CD3478"/>
    <w:rsid w:val="00CD425F"/>
    <w:rsid w:val="00CD54BD"/>
    <w:rsid w:val="00CD574D"/>
    <w:rsid w:val="00CD60F1"/>
    <w:rsid w:val="00CD6FD1"/>
    <w:rsid w:val="00CD78B8"/>
    <w:rsid w:val="00CD7A0A"/>
    <w:rsid w:val="00CD7F4E"/>
    <w:rsid w:val="00CE16A8"/>
    <w:rsid w:val="00CE1A7E"/>
    <w:rsid w:val="00CE21D6"/>
    <w:rsid w:val="00CE3542"/>
    <w:rsid w:val="00CE386B"/>
    <w:rsid w:val="00CE3BBC"/>
    <w:rsid w:val="00CE436A"/>
    <w:rsid w:val="00CE4EBC"/>
    <w:rsid w:val="00CE6119"/>
    <w:rsid w:val="00CE631B"/>
    <w:rsid w:val="00CE638B"/>
    <w:rsid w:val="00CE6766"/>
    <w:rsid w:val="00CF0225"/>
    <w:rsid w:val="00CF0454"/>
    <w:rsid w:val="00CF0CF9"/>
    <w:rsid w:val="00CF1EE2"/>
    <w:rsid w:val="00CF27E0"/>
    <w:rsid w:val="00CF40D6"/>
    <w:rsid w:val="00CF4152"/>
    <w:rsid w:val="00CF4AAD"/>
    <w:rsid w:val="00CF5492"/>
    <w:rsid w:val="00CF5B80"/>
    <w:rsid w:val="00CF6290"/>
    <w:rsid w:val="00CF66D9"/>
    <w:rsid w:val="00CF7624"/>
    <w:rsid w:val="00CF7DB0"/>
    <w:rsid w:val="00D00004"/>
    <w:rsid w:val="00D004B7"/>
    <w:rsid w:val="00D01240"/>
    <w:rsid w:val="00D01266"/>
    <w:rsid w:val="00D03B0F"/>
    <w:rsid w:val="00D04A43"/>
    <w:rsid w:val="00D050C8"/>
    <w:rsid w:val="00D05836"/>
    <w:rsid w:val="00D05858"/>
    <w:rsid w:val="00D05A35"/>
    <w:rsid w:val="00D061EC"/>
    <w:rsid w:val="00D07135"/>
    <w:rsid w:val="00D071D9"/>
    <w:rsid w:val="00D0760F"/>
    <w:rsid w:val="00D07CD4"/>
    <w:rsid w:val="00D131B7"/>
    <w:rsid w:val="00D13914"/>
    <w:rsid w:val="00D13A21"/>
    <w:rsid w:val="00D16334"/>
    <w:rsid w:val="00D1700A"/>
    <w:rsid w:val="00D17EA9"/>
    <w:rsid w:val="00D2337E"/>
    <w:rsid w:val="00D23C51"/>
    <w:rsid w:val="00D24674"/>
    <w:rsid w:val="00D2696F"/>
    <w:rsid w:val="00D27859"/>
    <w:rsid w:val="00D27F91"/>
    <w:rsid w:val="00D32B5A"/>
    <w:rsid w:val="00D32CD4"/>
    <w:rsid w:val="00D33486"/>
    <w:rsid w:val="00D34739"/>
    <w:rsid w:val="00D36F86"/>
    <w:rsid w:val="00D3731B"/>
    <w:rsid w:val="00D378F0"/>
    <w:rsid w:val="00D37AC6"/>
    <w:rsid w:val="00D41B56"/>
    <w:rsid w:val="00D41CFC"/>
    <w:rsid w:val="00D41D28"/>
    <w:rsid w:val="00D42914"/>
    <w:rsid w:val="00D42D5C"/>
    <w:rsid w:val="00D43C8E"/>
    <w:rsid w:val="00D45181"/>
    <w:rsid w:val="00D45C50"/>
    <w:rsid w:val="00D463D8"/>
    <w:rsid w:val="00D47468"/>
    <w:rsid w:val="00D4778C"/>
    <w:rsid w:val="00D477C8"/>
    <w:rsid w:val="00D47914"/>
    <w:rsid w:val="00D47B0D"/>
    <w:rsid w:val="00D500B0"/>
    <w:rsid w:val="00D50261"/>
    <w:rsid w:val="00D515DD"/>
    <w:rsid w:val="00D5400F"/>
    <w:rsid w:val="00D54555"/>
    <w:rsid w:val="00D54BB4"/>
    <w:rsid w:val="00D55454"/>
    <w:rsid w:val="00D55588"/>
    <w:rsid w:val="00D5579F"/>
    <w:rsid w:val="00D5703C"/>
    <w:rsid w:val="00D570A0"/>
    <w:rsid w:val="00D571DC"/>
    <w:rsid w:val="00D573F2"/>
    <w:rsid w:val="00D608C6"/>
    <w:rsid w:val="00D60B29"/>
    <w:rsid w:val="00D60C45"/>
    <w:rsid w:val="00D61D09"/>
    <w:rsid w:val="00D620CC"/>
    <w:rsid w:val="00D62404"/>
    <w:rsid w:val="00D62E11"/>
    <w:rsid w:val="00D62E9C"/>
    <w:rsid w:val="00D638B5"/>
    <w:rsid w:val="00D63AF5"/>
    <w:rsid w:val="00D63C60"/>
    <w:rsid w:val="00D6541D"/>
    <w:rsid w:val="00D659A5"/>
    <w:rsid w:val="00D659C7"/>
    <w:rsid w:val="00D66210"/>
    <w:rsid w:val="00D66580"/>
    <w:rsid w:val="00D666AE"/>
    <w:rsid w:val="00D66DD2"/>
    <w:rsid w:val="00D6715E"/>
    <w:rsid w:val="00D7054E"/>
    <w:rsid w:val="00D723FF"/>
    <w:rsid w:val="00D72815"/>
    <w:rsid w:val="00D73BAD"/>
    <w:rsid w:val="00D740F4"/>
    <w:rsid w:val="00D74D66"/>
    <w:rsid w:val="00D75896"/>
    <w:rsid w:val="00D771F5"/>
    <w:rsid w:val="00D77C7A"/>
    <w:rsid w:val="00D8071D"/>
    <w:rsid w:val="00D80B09"/>
    <w:rsid w:val="00D81884"/>
    <w:rsid w:val="00D83523"/>
    <w:rsid w:val="00D85E1C"/>
    <w:rsid w:val="00D86DC9"/>
    <w:rsid w:val="00D877BA"/>
    <w:rsid w:val="00D921DF"/>
    <w:rsid w:val="00D925DE"/>
    <w:rsid w:val="00D93319"/>
    <w:rsid w:val="00D93DBF"/>
    <w:rsid w:val="00D9400D"/>
    <w:rsid w:val="00D94334"/>
    <w:rsid w:val="00D95A52"/>
    <w:rsid w:val="00D95EBA"/>
    <w:rsid w:val="00D96F95"/>
    <w:rsid w:val="00D97E6B"/>
    <w:rsid w:val="00DA019B"/>
    <w:rsid w:val="00DA01F3"/>
    <w:rsid w:val="00DA04AA"/>
    <w:rsid w:val="00DA071F"/>
    <w:rsid w:val="00DA1AC5"/>
    <w:rsid w:val="00DA2B43"/>
    <w:rsid w:val="00DA3DBF"/>
    <w:rsid w:val="00DA430E"/>
    <w:rsid w:val="00DA5613"/>
    <w:rsid w:val="00DA5BE6"/>
    <w:rsid w:val="00DA695A"/>
    <w:rsid w:val="00DA6A25"/>
    <w:rsid w:val="00DA72A0"/>
    <w:rsid w:val="00DA743E"/>
    <w:rsid w:val="00DA7784"/>
    <w:rsid w:val="00DA786B"/>
    <w:rsid w:val="00DB0A0C"/>
    <w:rsid w:val="00DB1060"/>
    <w:rsid w:val="00DB1634"/>
    <w:rsid w:val="00DB33BD"/>
    <w:rsid w:val="00DB3E70"/>
    <w:rsid w:val="00DB450C"/>
    <w:rsid w:val="00DB483A"/>
    <w:rsid w:val="00DB4CAD"/>
    <w:rsid w:val="00DB4CF0"/>
    <w:rsid w:val="00DB500B"/>
    <w:rsid w:val="00DB5770"/>
    <w:rsid w:val="00DB57FA"/>
    <w:rsid w:val="00DB5EFB"/>
    <w:rsid w:val="00DB6B99"/>
    <w:rsid w:val="00DC0920"/>
    <w:rsid w:val="00DC094C"/>
    <w:rsid w:val="00DC0B0A"/>
    <w:rsid w:val="00DC114E"/>
    <w:rsid w:val="00DC168E"/>
    <w:rsid w:val="00DC1B1E"/>
    <w:rsid w:val="00DC26EF"/>
    <w:rsid w:val="00DC3A7C"/>
    <w:rsid w:val="00DC40C5"/>
    <w:rsid w:val="00DC4D2E"/>
    <w:rsid w:val="00DC5B71"/>
    <w:rsid w:val="00DC7221"/>
    <w:rsid w:val="00DC7524"/>
    <w:rsid w:val="00DC7CFB"/>
    <w:rsid w:val="00DC7FEE"/>
    <w:rsid w:val="00DD0095"/>
    <w:rsid w:val="00DD0901"/>
    <w:rsid w:val="00DD0AE1"/>
    <w:rsid w:val="00DD0CAA"/>
    <w:rsid w:val="00DD1E69"/>
    <w:rsid w:val="00DD3422"/>
    <w:rsid w:val="00DD44E4"/>
    <w:rsid w:val="00DD467B"/>
    <w:rsid w:val="00DD547D"/>
    <w:rsid w:val="00DD7040"/>
    <w:rsid w:val="00DE10D1"/>
    <w:rsid w:val="00DE1F87"/>
    <w:rsid w:val="00DE235E"/>
    <w:rsid w:val="00DE2800"/>
    <w:rsid w:val="00DE40DD"/>
    <w:rsid w:val="00DE4FEE"/>
    <w:rsid w:val="00DE50DA"/>
    <w:rsid w:val="00DE5BFF"/>
    <w:rsid w:val="00DE63B5"/>
    <w:rsid w:val="00DE6CEA"/>
    <w:rsid w:val="00DE6DBD"/>
    <w:rsid w:val="00DE79FD"/>
    <w:rsid w:val="00DE7FFC"/>
    <w:rsid w:val="00DF04F0"/>
    <w:rsid w:val="00DF0511"/>
    <w:rsid w:val="00DF4278"/>
    <w:rsid w:val="00DF4696"/>
    <w:rsid w:val="00DF4777"/>
    <w:rsid w:val="00DF5152"/>
    <w:rsid w:val="00DF5BA8"/>
    <w:rsid w:val="00DF60A8"/>
    <w:rsid w:val="00DF6135"/>
    <w:rsid w:val="00DF7715"/>
    <w:rsid w:val="00DF7A20"/>
    <w:rsid w:val="00E0044C"/>
    <w:rsid w:val="00E00E91"/>
    <w:rsid w:val="00E01D4F"/>
    <w:rsid w:val="00E024DD"/>
    <w:rsid w:val="00E031C7"/>
    <w:rsid w:val="00E04069"/>
    <w:rsid w:val="00E0510C"/>
    <w:rsid w:val="00E05233"/>
    <w:rsid w:val="00E052D2"/>
    <w:rsid w:val="00E0567D"/>
    <w:rsid w:val="00E0569D"/>
    <w:rsid w:val="00E05A09"/>
    <w:rsid w:val="00E05C8D"/>
    <w:rsid w:val="00E062AC"/>
    <w:rsid w:val="00E06F05"/>
    <w:rsid w:val="00E07797"/>
    <w:rsid w:val="00E10736"/>
    <w:rsid w:val="00E11492"/>
    <w:rsid w:val="00E1376B"/>
    <w:rsid w:val="00E14247"/>
    <w:rsid w:val="00E14D19"/>
    <w:rsid w:val="00E14FC6"/>
    <w:rsid w:val="00E15987"/>
    <w:rsid w:val="00E16155"/>
    <w:rsid w:val="00E164D3"/>
    <w:rsid w:val="00E17523"/>
    <w:rsid w:val="00E17D98"/>
    <w:rsid w:val="00E21B3C"/>
    <w:rsid w:val="00E22024"/>
    <w:rsid w:val="00E226DA"/>
    <w:rsid w:val="00E227E6"/>
    <w:rsid w:val="00E22FB0"/>
    <w:rsid w:val="00E238B3"/>
    <w:rsid w:val="00E23AE4"/>
    <w:rsid w:val="00E23BF8"/>
    <w:rsid w:val="00E24089"/>
    <w:rsid w:val="00E240B2"/>
    <w:rsid w:val="00E25A5B"/>
    <w:rsid w:val="00E25C66"/>
    <w:rsid w:val="00E26124"/>
    <w:rsid w:val="00E269F0"/>
    <w:rsid w:val="00E27203"/>
    <w:rsid w:val="00E272DF"/>
    <w:rsid w:val="00E31222"/>
    <w:rsid w:val="00E31CFB"/>
    <w:rsid w:val="00E31EB2"/>
    <w:rsid w:val="00E346AB"/>
    <w:rsid w:val="00E35EE0"/>
    <w:rsid w:val="00E36273"/>
    <w:rsid w:val="00E36586"/>
    <w:rsid w:val="00E36AF6"/>
    <w:rsid w:val="00E36F78"/>
    <w:rsid w:val="00E36FA7"/>
    <w:rsid w:val="00E3780B"/>
    <w:rsid w:val="00E3798A"/>
    <w:rsid w:val="00E37A3D"/>
    <w:rsid w:val="00E40706"/>
    <w:rsid w:val="00E419CE"/>
    <w:rsid w:val="00E42F1E"/>
    <w:rsid w:val="00E437E5"/>
    <w:rsid w:val="00E43FC9"/>
    <w:rsid w:val="00E44ABE"/>
    <w:rsid w:val="00E459BD"/>
    <w:rsid w:val="00E45ED2"/>
    <w:rsid w:val="00E46496"/>
    <w:rsid w:val="00E47116"/>
    <w:rsid w:val="00E471B0"/>
    <w:rsid w:val="00E47B72"/>
    <w:rsid w:val="00E50D82"/>
    <w:rsid w:val="00E518AF"/>
    <w:rsid w:val="00E52038"/>
    <w:rsid w:val="00E523A8"/>
    <w:rsid w:val="00E53A5C"/>
    <w:rsid w:val="00E53FE4"/>
    <w:rsid w:val="00E55EAD"/>
    <w:rsid w:val="00E568EC"/>
    <w:rsid w:val="00E5692A"/>
    <w:rsid w:val="00E56A61"/>
    <w:rsid w:val="00E57A5C"/>
    <w:rsid w:val="00E62933"/>
    <w:rsid w:val="00E63411"/>
    <w:rsid w:val="00E634A4"/>
    <w:rsid w:val="00E643BB"/>
    <w:rsid w:val="00E64852"/>
    <w:rsid w:val="00E651F3"/>
    <w:rsid w:val="00E653B3"/>
    <w:rsid w:val="00E65CD4"/>
    <w:rsid w:val="00E6669C"/>
    <w:rsid w:val="00E66739"/>
    <w:rsid w:val="00E66F27"/>
    <w:rsid w:val="00E66F85"/>
    <w:rsid w:val="00E67D9E"/>
    <w:rsid w:val="00E7019E"/>
    <w:rsid w:val="00E72087"/>
    <w:rsid w:val="00E72D29"/>
    <w:rsid w:val="00E731E1"/>
    <w:rsid w:val="00E7368B"/>
    <w:rsid w:val="00E73881"/>
    <w:rsid w:val="00E73D44"/>
    <w:rsid w:val="00E7429B"/>
    <w:rsid w:val="00E75081"/>
    <w:rsid w:val="00E7600B"/>
    <w:rsid w:val="00E76B6B"/>
    <w:rsid w:val="00E76C00"/>
    <w:rsid w:val="00E770AF"/>
    <w:rsid w:val="00E77B57"/>
    <w:rsid w:val="00E77BB0"/>
    <w:rsid w:val="00E77C1E"/>
    <w:rsid w:val="00E80AAD"/>
    <w:rsid w:val="00E80B1D"/>
    <w:rsid w:val="00E80E04"/>
    <w:rsid w:val="00E8121A"/>
    <w:rsid w:val="00E81EA3"/>
    <w:rsid w:val="00E82A4E"/>
    <w:rsid w:val="00E82DFA"/>
    <w:rsid w:val="00E83040"/>
    <w:rsid w:val="00E830D7"/>
    <w:rsid w:val="00E83112"/>
    <w:rsid w:val="00E8428B"/>
    <w:rsid w:val="00E852E5"/>
    <w:rsid w:val="00E85982"/>
    <w:rsid w:val="00E876C6"/>
    <w:rsid w:val="00E87D0E"/>
    <w:rsid w:val="00E87D62"/>
    <w:rsid w:val="00E87F83"/>
    <w:rsid w:val="00E9037F"/>
    <w:rsid w:val="00E90756"/>
    <w:rsid w:val="00E90993"/>
    <w:rsid w:val="00E90E3B"/>
    <w:rsid w:val="00E91E17"/>
    <w:rsid w:val="00E92747"/>
    <w:rsid w:val="00E92766"/>
    <w:rsid w:val="00E92ACC"/>
    <w:rsid w:val="00E92F9F"/>
    <w:rsid w:val="00E932FA"/>
    <w:rsid w:val="00E9382B"/>
    <w:rsid w:val="00E94633"/>
    <w:rsid w:val="00E94A18"/>
    <w:rsid w:val="00E94B65"/>
    <w:rsid w:val="00E95CE3"/>
    <w:rsid w:val="00E960B5"/>
    <w:rsid w:val="00E96AFE"/>
    <w:rsid w:val="00E9761B"/>
    <w:rsid w:val="00EA0350"/>
    <w:rsid w:val="00EA0D35"/>
    <w:rsid w:val="00EA1E8F"/>
    <w:rsid w:val="00EA2346"/>
    <w:rsid w:val="00EA249E"/>
    <w:rsid w:val="00EA316D"/>
    <w:rsid w:val="00EA3A69"/>
    <w:rsid w:val="00EA3B3E"/>
    <w:rsid w:val="00EA3C4A"/>
    <w:rsid w:val="00EA4895"/>
    <w:rsid w:val="00EA4AC0"/>
    <w:rsid w:val="00EA4BCC"/>
    <w:rsid w:val="00EA5098"/>
    <w:rsid w:val="00EA526F"/>
    <w:rsid w:val="00EA5FBD"/>
    <w:rsid w:val="00EA7063"/>
    <w:rsid w:val="00EB0009"/>
    <w:rsid w:val="00EB0335"/>
    <w:rsid w:val="00EB0BF3"/>
    <w:rsid w:val="00EB0C85"/>
    <w:rsid w:val="00EB0CCC"/>
    <w:rsid w:val="00EB14B0"/>
    <w:rsid w:val="00EB1D38"/>
    <w:rsid w:val="00EB2777"/>
    <w:rsid w:val="00EB2B28"/>
    <w:rsid w:val="00EB40B9"/>
    <w:rsid w:val="00EB448F"/>
    <w:rsid w:val="00EB6CFD"/>
    <w:rsid w:val="00EB7C00"/>
    <w:rsid w:val="00EB7DE2"/>
    <w:rsid w:val="00EC004B"/>
    <w:rsid w:val="00EC360B"/>
    <w:rsid w:val="00EC41C1"/>
    <w:rsid w:val="00EC562E"/>
    <w:rsid w:val="00EC740A"/>
    <w:rsid w:val="00ED06B7"/>
    <w:rsid w:val="00ED0EDE"/>
    <w:rsid w:val="00ED21FD"/>
    <w:rsid w:val="00ED327D"/>
    <w:rsid w:val="00ED3BAC"/>
    <w:rsid w:val="00ED4088"/>
    <w:rsid w:val="00ED4266"/>
    <w:rsid w:val="00ED4CE2"/>
    <w:rsid w:val="00ED4DEE"/>
    <w:rsid w:val="00ED5B84"/>
    <w:rsid w:val="00ED5C02"/>
    <w:rsid w:val="00EE19E8"/>
    <w:rsid w:val="00EE21CA"/>
    <w:rsid w:val="00EE35C4"/>
    <w:rsid w:val="00EE39FF"/>
    <w:rsid w:val="00EE416B"/>
    <w:rsid w:val="00EE4BF5"/>
    <w:rsid w:val="00EE4ECE"/>
    <w:rsid w:val="00EE5531"/>
    <w:rsid w:val="00EE55B2"/>
    <w:rsid w:val="00EE5BF6"/>
    <w:rsid w:val="00EE5C2F"/>
    <w:rsid w:val="00EE7005"/>
    <w:rsid w:val="00EF0CAA"/>
    <w:rsid w:val="00EF0E91"/>
    <w:rsid w:val="00EF187B"/>
    <w:rsid w:val="00EF2107"/>
    <w:rsid w:val="00EF5066"/>
    <w:rsid w:val="00EF511A"/>
    <w:rsid w:val="00EF5576"/>
    <w:rsid w:val="00EF633E"/>
    <w:rsid w:val="00EF7269"/>
    <w:rsid w:val="00EF75C6"/>
    <w:rsid w:val="00EF7B96"/>
    <w:rsid w:val="00F013F4"/>
    <w:rsid w:val="00F02583"/>
    <w:rsid w:val="00F02A6B"/>
    <w:rsid w:val="00F02E9D"/>
    <w:rsid w:val="00F039E0"/>
    <w:rsid w:val="00F03A91"/>
    <w:rsid w:val="00F04238"/>
    <w:rsid w:val="00F043FA"/>
    <w:rsid w:val="00F04ADB"/>
    <w:rsid w:val="00F055CF"/>
    <w:rsid w:val="00F06237"/>
    <w:rsid w:val="00F07522"/>
    <w:rsid w:val="00F07924"/>
    <w:rsid w:val="00F07FC3"/>
    <w:rsid w:val="00F10897"/>
    <w:rsid w:val="00F10CD8"/>
    <w:rsid w:val="00F10FEF"/>
    <w:rsid w:val="00F1157B"/>
    <w:rsid w:val="00F11DDE"/>
    <w:rsid w:val="00F1357B"/>
    <w:rsid w:val="00F13C40"/>
    <w:rsid w:val="00F13E44"/>
    <w:rsid w:val="00F14753"/>
    <w:rsid w:val="00F14C2D"/>
    <w:rsid w:val="00F14F1B"/>
    <w:rsid w:val="00F15B21"/>
    <w:rsid w:val="00F177FD"/>
    <w:rsid w:val="00F2161F"/>
    <w:rsid w:val="00F219DC"/>
    <w:rsid w:val="00F21F95"/>
    <w:rsid w:val="00F23C53"/>
    <w:rsid w:val="00F23C82"/>
    <w:rsid w:val="00F23E87"/>
    <w:rsid w:val="00F24169"/>
    <w:rsid w:val="00F2440D"/>
    <w:rsid w:val="00F26FD9"/>
    <w:rsid w:val="00F27143"/>
    <w:rsid w:val="00F279C4"/>
    <w:rsid w:val="00F30793"/>
    <w:rsid w:val="00F31B13"/>
    <w:rsid w:val="00F323AF"/>
    <w:rsid w:val="00F34846"/>
    <w:rsid w:val="00F36951"/>
    <w:rsid w:val="00F36B6F"/>
    <w:rsid w:val="00F37B6C"/>
    <w:rsid w:val="00F402E5"/>
    <w:rsid w:val="00F40664"/>
    <w:rsid w:val="00F40ADD"/>
    <w:rsid w:val="00F40F6B"/>
    <w:rsid w:val="00F416C5"/>
    <w:rsid w:val="00F419E6"/>
    <w:rsid w:val="00F41CFF"/>
    <w:rsid w:val="00F44548"/>
    <w:rsid w:val="00F459EA"/>
    <w:rsid w:val="00F45DC9"/>
    <w:rsid w:val="00F4693F"/>
    <w:rsid w:val="00F5014B"/>
    <w:rsid w:val="00F50C2E"/>
    <w:rsid w:val="00F5162B"/>
    <w:rsid w:val="00F5250B"/>
    <w:rsid w:val="00F5299C"/>
    <w:rsid w:val="00F52BD9"/>
    <w:rsid w:val="00F5452A"/>
    <w:rsid w:val="00F54EFE"/>
    <w:rsid w:val="00F550D3"/>
    <w:rsid w:val="00F55C21"/>
    <w:rsid w:val="00F5691E"/>
    <w:rsid w:val="00F56965"/>
    <w:rsid w:val="00F56AA8"/>
    <w:rsid w:val="00F56CEF"/>
    <w:rsid w:val="00F57F06"/>
    <w:rsid w:val="00F60143"/>
    <w:rsid w:val="00F615C8"/>
    <w:rsid w:val="00F61B4D"/>
    <w:rsid w:val="00F626BA"/>
    <w:rsid w:val="00F635D9"/>
    <w:rsid w:val="00F640DA"/>
    <w:rsid w:val="00F6485C"/>
    <w:rsid w:val="00F6488C"/>
    <w:rsid w:val="00F64AEC"/>
    <w:rsid w:val="00F65B08"/>
    <w:rsid w:val="00F6614A"/>
    <w:rsid w:val="00F66154"/>
    <w:rsid w:val="00F665BE"/>
    <w:rsid w:val="00F706A1"/>
    <w:rsid w:val="00F731B3"/>
    <w:rsid w:val="00F737CB"/>
    <w:rsid w:val="00F7434B"/>
    <w:rsid w:val="00F74CC7"/>
    <w:rsid w:val="00F75781"/>
    <w:rsid w:val="00F7597C"/>
    <w:rsid w:val="00F76B5E"/>
    <w:rsid w:val="00F76F5E"/>
    <w:rsid w:val="00F77A11"/>
    <w:rsid w:val="00F77A47"/>
    <w:rsid w:val="00F80601"/>
    <w:rsid w:val="00F82B49"/>
    <w:rsid w:val="00F82F16"/>
    <w:rsid w:val="00F848E7"/>
    <w:rsid w:val="00F857CF"/>
    <w:rsid w:val="00F85878"/>
    <w:rsid w:val="00F862A2"/>
    <w:rsid w:val="00F87D45"/>
    <w:rsid w:val="00F906AF"/>
    <w:rsid w:val="00F90D85"/>
    <w:rsid w:val="00F91AA5"/>
    <w:rsid w:val="00F91AFC"/>
    <w:rsid w:val="00F924EF"/>
    <w:rsid w:val="00F927A6"/>
    <w:rsid w:val="00F93221"/>
    <w:rsid w:val="00F9402F"/>
    <w:rsid w:val="00F94447"/>
    <w:rsid w:val="00F947CF"/>
    <w:rsid w:val="00F948B3"/>
    <w:rsid w:val="00F94D73"/>
    <w:rsid w:val="00F95182"/>
    <w:rsid w:val="00F9569A"/>
    <w:rsid w:val="00F959FF"/>
    <w:rsid w:val="00F966B9"/>
    <w:rsid w:val="00F96CC2"/>
    <w:rsid w:val="00F96EF8"/>
    <w:rsid w:val="00F97141"/>
    <w:rsid w:val="00F9751A"/>
    <w:rsid w:val="00FA06B0"/>
    <w:rsid w:val="00FA105E"/>
    <w:rsid w:val="00FA1861"/>
    <w:rsid w:val="00FA37A9"/>
    <w:rsid w:val="00FA3999"/>
    <w:rsid w:val="00FA48FD"/>
    <w:rsid w:val="00FA4ECC"/>
    <w:rsid w:val="00FA5807"/>
    <w:rsid w:val="00FA640D"/>
    <w:rsid w:val="00FA6452"/>
    <w:rsid w:val="00FA6577"/>
    <w:rsid w:val="00FA7451"/>
    <w:rsid w:val="00FA759B"/>
    <w:rsid w:val="00FB0BBA"/>
    <w:rsid w:val="00FB196E"/>
    <w:rsid w:val="00FB310C"/>
    <w:rsid w:val="00FB3640"/>
    <w:rsid w:val="00FB36B4"/>
    <w:rsid w:val="00FB3A26"/>
    <w:rsid w:val="00FB3AC3"/>
    <w:rsid w:val="00FB4FF1"/>
    <w:rsid w:val="00FB53EB"/>
    <w:rsid w:val="00FB593F"/>
    <w:rsid w:val="00FC1D3C"/>
    <w:rsid w:val="00FC2050"/>
    <w:rsid w:val="00FC270E"/>
    <w:rsid w:val="00FC2931"/>
    <w:rsid w:val="00FC386C"/>
    <w:rsid w:val="00FC3E13"/>
    <w:rsid w:val="00FC44C0"/>
    <w:rsid w:val="00FC4759"/>
    <w:rsid w:val="00FC4D9A"/>
    <w:rsid w:val="00FC5BF3"/>
    <w:rsid w:val="00FC75C0"/>
    <w:rsid w:val="00FC7866"/>
    <w:rsid w:val="00FC7EE3"/>
    <w:rsid w:val="00FD0282"/>
    <w:rsid w:val="00FD049A"/>
    <w:rsid w:val="00FD0602"/>
    <w:rsid w:val="00FD0631"/>
    <w:rsid w:val="00FD06C2"/>
    <w:rsid w:val="00FD0BD1"/>
    <w:rsid w:val="00FD12BD"/>
    <w:rsid w:val="00FD2505"/>
    <w:rsid w:val="00FD26AF"/>
    <w:rsid w:val="00FD2D16"/>
    <w:rsid w:val="00FD307E"/>
    <w:rsid w:val="00FD36EC"/>
    <w:rsid w:val="00FD3AB7"/>
    <w:rsid w:val="00FD47EB"/>
    <w:rsid w:val="00FD4AEA"/>
    <w:rsid w:val="00FD50FB"/>
    <w:rsid w:val="00FD53A8"/>
    <w:rsid w:val="00FD56CC"/>
    <w:rsid w:val="00FD5D34"/>
    <w:rsid w:val="00FD6263"/>
    <w:rsid w:val="00FD64E0"/>
    <w:rsid w:val="00FD6A1F"/>
    <w:rsid w:val="00FD721B"/>
    <w:rsid w:val="00FD7253"/>
    <w:rsid w:val="00FD7351"/>
    <w:rsid w:val="00FD7455"/>
    <w:rsid w:val="00FD7C40"/>
    <w:rsid w:val="00FE00E5"/>
    <w:rsid w:val="00FE0245"/>
    <w:rsid w:val="00FE0869"/>
    <w:rsid w:val="00FE13CB"/>
    <w:rsid w:val="00FE1711"/>
    <w:rsid w:val="00FE1F14"/>
    <w:rsid w:val="00FE2383"/>
    <w:rsid w:val="00FE28DC"/>
    <w:rsid w:val="00FE2E65"/>
    <w:rsid w:val="00FE391E"/>
    <w:rsid w:val="00FE393C"/>
    <w:rsid w:val="00FE51CF"/>
    <w:rsid w:val="00FE57E7"/>
    <w:rsid w:val="00FE6287"/>
    <w:rsid w:val="00FE6800"/>
    <w:rsid w:val="00FE6DC0"/>
    <w:rsid w:val="00FE7862"/>
    <w:rsid w:val="00FE793B"/>
    <w:rsid w:val="00FF098A"/>
    <w:rsid w:val="00FF1673"/>
    <w:rsid w:val="00FF186E"/>
    <w:rsid w:val="00FF2093"/>
    <w:rsid w:val="00FF20F7"/>
    <w:rsid w:val="00FF287B"/>
    <w:rsid w:val="00FF4563"/>
    <w:rsid w:val="00FF4731"/>
    <w:rsid w:val="00FF5161"/>
    <w:rsid w:val="00FF567B"/>
    <w:rsid w:val="00FF5A52"/>
    <w:rsid w:val="00FF684B"/>
    <w:rsid w:val="00FF74CB"/>
    <w:rsid w:val="00F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A7503E-3CFD-4694-BC8A-D6D4FCAE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B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ED9F7-3A49-4AA1-B447-B7852CD64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0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S1 Table Extended descriptive statistics and definitions of dependent variables</vt:lpstr>
      <vt:lpstr>    Notes: </vt:lpstr>
      <vt:lpstr>    a Standard deviations are only displayed for variables that are not dummy variab</vt:lpstr>
      <vt:lpstr>    </vt:lpstr>
    </vt:vector>
  </TitlesOfParts>
  <Company>Chalmers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lunge</dc:creator>
  <cp:keywords/>
  <dc:description/>
  <cp:lastModifiedBy>Daniel Slunge</cp:lastModifiedBy>
  <cp:revision>2</cp:revision>
  <dcterms:created xsi:type="dcterms:W3CDTF">2018-04-17T06:19:00Z</dcterms:created>
  <dcterms:modified xsi:type="dcterms:W3CDTF">2018-04-17T06:19:00Z</dcterms:modified>
</cp:coreProperties>
</file>